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488FA5" w14:textId="5E7EF5B8" w:rsidR="00403910" w:rsidRPr="009B4365" w:rsidRDefault="008A51F3" w:rsidP="009B4365">
      <w:pPr>
        <w:spacing w:line="480" w:lineRule="auto"/>
        <w:jc w:val="center"/>
        <w:rPr>
          <w:rFonts w:ascii="Calibri" w:hAnsi="Calibri" w:cs="Calibri"/>
          <w:b/>
          <w:bCs/>
          <w:sz w:val="22"/>
          <w:szCs w:val="22"/>
        </w:rPr>
      </w:pPr>
      <w:r w:rsidRPr="00966AD6">
        <w:rPr>
          <w:rFonts w:ascii="Calibri" w:hAnsi="Calibri" w:cs="Calibri"/>
          <w:b/>
          <w:bCs/>
          <w:sz w:val="22"/>
          <w:szCs w:val="22"/>
        </w:rPr>
        <w:t>Supplement</w:t>
      </w:r>
      <w:r w:rsidR="00203C2D">
        <w:rPr>
          <w:rFonts w:ascii="Calibri" w:hAnsi="Calibri" w:cs="Calibri"/>
          <w:b/>
          <w:bCs/>
          <w:sz w:val="22"/>
          <w:szCs w:val="22"/>
        </w:rPr>
        <w:t>ary Methods</w:t>
      </w:r>
    </w:p>
    <w:p w14:paraId="6D8D709A" w14:textId="528396AD" w:rsidR="0020145E" w:rsidRPr="00966AD6" w:rsidRDefault="0020145E" w:rsidP="00966AD6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66AD6">
        <w:rPr>
          <w:rFonts w:ascii="Calibri" w:hAnsi="Calibri" w:cs="Calibri"/>
          <w:b/>
          <w:bCs/>
          <w:sz w:val="22"/>
          <w:szCs w:val="22"/>
          <w:u w:val="single"/>
        </w:rPr>
        <w:t>Inclusion criteria</w:t>
      </w:r>
    </w:p>
    <w:p w14:paraId="0D4182CA" w14:textId="62869163" w:rsidR="00BA6CFD" w:rsidRPr="00966AD6" w:rsidRDefault="003E4BF5" w:rsidP="00966AD6">
      <w:pPr>
        <w:spacing w:line="480" w:lineRule="auto"/>
        <w:ind w:firstLine="720"/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sz w:val="22"/>
          <w:szCs w:val="22"/>
        </w:rPr>
        <w:t xml:space="preserve">There were initially 2,473 </w:t>
      </w:r>
      <w:r w:rsidR="00C95369" w:rsidRPr="00966AD6">
        <w:rPr>
          <w:rFonts w:ascii="Calibri" w:hAnsi="Calibri" w:cs="Calibri"/>
          <w:sz w:val="22"/>
          <w:szCs w:val="22"/>
        </w:rPr>
        <w:t>multiparametric magnetic resonance imaging (</w:t>
      </w:r>
      <w:proofErr w:type="spellStart"/>
      <w:r w:rsidR="00C95369" w:rsidRPr="00966AD6">
        <w:rPr>
          <w:rFonts w:ascii="Calibri" w:hAnsi="Calibri" w:cs="Calibri"/>
          <w:sz w:val="22"/>
          <w:szCs w:val="22"/>
        </w:rPr>
        <w:t>mpMRI</w:t>
      </w:r>
      <w:proofErr w:type="spellEnd"/>
      <w:r w:rsidR="00C95369" w:rsidRPr="00966AD6">
        <w:rPr>
          <w:rFonts w:ascii="Calibri" w:hAnsi="Calibri" w:cs="Calibri"/>
          <w:sz w:val="22"/>
          <w:szCs w:val="22"/>
        </w:rPr>
        <w:t>)-guided prostate fusion biopsy</w:t>
      </w:r>
      <w:r w:rsidRPr="00966AD6">
        <w:rPr>
          <w:rFonts w:ascii="Calibri" w:hAnsi="Calibri" w:cs="Calibri"/>
          <w:sz w:val="22"/>
          <w:szCs w:val="22"/>
        </w:rPr>
        <w:t xml:space="preserve"> pairs identified</w:t>
      </w:r>
      <w:r w:rsidR="00C95369" w:rsidRPr="00966AD6">
        <w:rPr>
          <w:rFonts w:ascii="Calibri" w:hAnsi="Calibri" w:cs="Calibri"/>
          <w:sz w:val="22"/>
          <w:szCs w:val="22"/>
        </w:rPr>
        <w:t xml:space="preserve"> between August 2017 and November 2021. </w:t>
      </w:r>
      <w:r w:rsidRPr="00966AD6">
        <w:rPr>
          <w:rFonts w:ascii="Calibri" w:hAnsi="Calibri" w:cs="Calibri"/>
          <w:sz w:val="22"/>
          <w:szCs w:val="22"/>
        </w:rPr>
        <w:t xml:space="preserve">Across these images, there were initially 1,544 patients identified. </w:t>
      </w:r>
      <w:r w:rsidR="00C95369" w:rsidRPr="00966AD6">
        <w:rPr>
          <w:rFonts w:ascii="Calibri" w:hAnsi="Calibri" w:cs="Calibri"/>
          <w:sz w:val="22"/>
          <w:szCs w:val="22"/>
        </w:rPr>
        <w:t xml:space="preserve">These dates represented when the Michigan Urologic Improvement Collaboratives </w:t>
      </w:r>
      <w:r w:rsidR="000F6CFF">
        <w:rPr>
          <w:rFonts w:ascii="Calibri" w:hAnsi="Calibri" w:cs="Calibri"/>
          <w:sz w:val="22"/>
          <w:szCs w:val="22"/>
        </w:rPr>
        <w:t xml:space="preserve">(MUSIC) </w:t>
      </w:r>
      <w:r w:rsidR="00C95369" w:rsidRPr="00966AD6">
        <w:rPr>
          <w:rFonts w:ascii="Calibri" w:hAnsi="Calibri" w:cs="Calibri"/>
          <w:sz w:val="22"/>
          <w:szCs w:val="22"/>
        </w:rPr>
        <w:t xml:space="preserve">began retaining negative biopsy results, and November </w:t>
      </w:r>
      <w:r w:rsidR="000F5F73" w:rsidRPr="00966AD6">
        <w:rPr>
          <w:rFonts w:ascii="Calibri" w:hAnsi="Calibri" w:cs="Calibri"/>
          <w:sz w:val="22"/>
          <w:szCs w:val="22"/>
        </w:rPr>
        <w:t xml:space="preserve">2021 represented </w:t>
      </w:r>
      <w:r w:rsidR="0020145E" w:rsidRPr="00966AD6">
        <w:rPr>
          <w:rFonts w:ascii="Calibri" w:hAnsi="Calibri" w:cs="Calibri"/>
          <w:sz w:val="22"/>
          <w:szCs w:val="22"/>
        </w:rPr>
        <w:t xml:space="preserve">a quality </w:t>
      </w:r>
      <w:r w:rsidR="000F6CFF">
        <w:rPr>
          <w:rFonts w:ascii="Calibri" w:hAnsi="Calibri" w:cs="Calibri"/>
          <w:sz w:val="22"/>
          <w:szCs w:val="22"/>
        </w:rPr>
        <w:t>assurance task</w:t>
      </w:r>
      <w:r w:rsidR="0020145E" w:rsidRPr="00966AD6">
        <w:rPr>
          <w:rFonts w:ascii="Calibri" w:hAnsi="Calibri" w:cs="Calibri"/>
          <w:sz w:val="22"/>
          <w:szCs w:val="22"/>
        </w:rPr>
        <w:t xml:space="preserve"> related to </w:t>
      </w:r>
      <w:r w:rsidR="000F6CFF">
        <w:rPr>
          <w:rFonts w:ascii="Calibri" w:hAnsi="Calibri" w:cs="Calibri"/>
          <w:sz w:val="22"/>
          <w:szCs w:val="22"/>
        </w:rPr>
        <w:t xml:space="preserve">understanding </w:t>
      </w:r>
      <w:r w:rsidR="0020145E" w:rsidRPr="00966AD6">
        <w:rPr>
          <w:rFonts w:ascii="Calibri" w:hAnsi="Calibri" w:cs="Calibri"/>
          <w:sz w:val="22"/>
          <w:szCs w:val="22"/>
        </w:rPr>
        <w:t>radiologists who performed imaging</w:t>
      </w:r>
      <w:r w:rsidR="000F6CFF">
        <w:rPr>
          <w:rFonts w:ascii="Calibri" w:hAnsi="Calibri" w:cs="Calibri"/>
          <w:sz w:val="22"/>
          <w:szCs w:val="22"/>
        </w:rPr>
        <w:t xml:space="preserve"> within MUSIC.</w:t>
      </w:r>
    </w:p>
    <w:p w14:paraId="7ECAB4C4" w14:textId="58E73370" w:rsidR="0020145E" w:rsidRPr="009B4365" w:rsidRDefault="00B418F8" w:rsidP="00966AD6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 w:rsidRPr="009B4365">
        <w:rPr>
          <w:rFonts w:ascii="Calibri" w:hAnsi="Calibri" w:cs="Calibri"/>
          <w:b/>
          <w:bCs/>
          <w:sz w:val="22"/>
          <w:szCs w:val="22"/>
          <w:u w:val="single"/>
        </w:rPr>
        <w:t>Random effects only models</w:t>
      </w:r>
    </w:p>
    <w:p w14:paraId="34F89FDB" w14:textId="3C29511E" w:rsidR="00B418F8" w:rsidRDefault="00B418F8" w:rsidP="009B4365">
      <w:pPr>
        <w:spacing w:line="480" w:lineRule="auto"/>
        <w:ind w:firstLine="720"/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sz w:val="22"/>
          <w:szCs w:val="22"/>
        </w:rPr>
        <w:t>Table</w:t>
      </w:r>
      <w:r w:rsidR="009B4365">
        <w:rPr>
          <w:rFonts w:ascii="Calibri" w:hAnsi="Calibri" w:cs="Calibri"/>
          <w:sz w:val="22"/>
          <w:szCs w:val="22"/>
        </w:rPr>
        <w:t>s</w:t>
      </w:r>
      <w:r w:rsidRPr="00966AD6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="00247C2E">
        <w:rPr>
          <w:rFonts w:ascii="Calibri" w:hAnsi="Calibri" w:cs="Calibri"/>
          <w:sz w:val="22"/>
          <w:szCs w:val="22"/>
        </w:rPr>
        <w:t>S</w:t>
      </w:r>
      <w:r w:rsidRPr="00966AD6">
        <w:rPr>
          <w:rFonts w:ascii="Calibri" w:hAnsi="Calibri" w:cs="Calibri"/>
          <w:sz w:val="22"/>
          <w:szCs w:val="22"/>
        </w:rPr>
        <w:t>1</w:t>
      </w:r>
      <w:proofErr w:type="spellEnd"/>
      <w:r w:rsidR="00247C2E">
        <w:rPr>
          <w:rFonts w:ascii="Calibri" w:hAnsi="Calibri" w:cs="Calibri"/>
          <w:sz w:val="22"/>
          <w:szCs w:val="22"/>
        </w:rPr>
        <w:t>–</w:t>
      </w:r>
      <w:proofErr w:type="spellStart"/>
      <w:r w:rsidR="00247C2E">
        <w:rPr>
          <w:rFonts w:ascii="Calibri" w:hAnsi="Calibri" w:cs="Calibri"/>
          <w:sz w:val="22"/>
          <w:szCs w:val="22"/>
        </w:rPr>
        <w:t>S</w:t>
      </w:r>
      <w:r w:rsidR="009B4365">
        <w:rPr>
          <w:rFonts w:ascii="Calibri" w:hAnsi="Calibri" w:cs="Calibri"/>
          <w:sz w:val="22"/>
          <w:szCs w:val="22"/>
        </w:rPr>
        <w:t>3</w:t>
      </w:r>
      <w:proofErr w:type="spellEnd"/>
      <w:r w:rsidRPr="00966AD6">
        <w:rPr>
          <w:rFonts w:ascii="Calibri" w:hAnsi="Calibri" w:cs="Calibri"/>
          <w:sz w:val="22"/>
          <w:szCs w:val="22"/>
        </w:rPr>
        <w:t xml:space="preserve"> show the model results for </w:t>
      </w:r>
      <w:r w:rsidR="009B4365">
        <w:rPr>
          <w:rFonts w:ascii="Calibri" w:hAnsi="Calibri" w:cs="Calibri"/>
          <w:sz w:val="22"/>
          <w:szCs w:val="22"/>
        </w:rPr>
        <w:t>the random effects only models across by PI-RADS rating.</w:t>
      </w:r>
    </w:p>
    <w:p w14:paraId="04A949EF" w14:textId="71C414D5" w:rsidR="00B418F8" w:rsidRPr="00966AD6" w:rsidRDefault="00B418F8" w:rsidP="009B4365">
      <w:pPr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b/>
          <w:bCs/>
          <w:sz w:val="22"/>
          <w:szCs w:val="22"/>
        </w:rPr>
        <w:t xml:space="preserve">Table </w:t>
      </w:r>
      <w:proofErr w:type="spellStart"/>
      <w:r w:rsidR="00247C2E">
        <w:rPr>
          <w:rFonts w:ascii="Calibri" w:hAnsi="Calibri" w:cs="Calibri"/>
          <w:b/>
          <w:bCs/>
          <w:sz w:val="22"/>
          <w:szCs w:val="22"/>
        </w:rPr>
        <w:t>S</w:t>
      </w:r>
      <w:r w:rsidRPr="00966AD6">
        <w:rPr>
          <w:rFonts w:ascii="Calibri" w:hAnsi="Calibri" w:cs="Calibri"/>
          <w:b/>
          <w:bCs/>
          <w:sz w:val="22"/>
          <w:szCs w:val="22"/>
        </w:rPr>
        <w:t>1</w:t>
      </w:r>
      <w:proofErr w:type="spellEnd"/>
      <w:r w:rsidRPr="00966AD6">
        <w:rPr>
          <w:rFonts w:ascii="Calibri" w:hAnsi="Calibri" w:cs="Calibri"/>
          <w:b/>
          <w:bCs/>
          <w:sz w:val="22"/>
          <w:szCs w:val="22"/>
        </w:rPr>
        <w:t>.</w:t>
      </w:r>
      <w:r w:rsidRPr="00966AD6">
        <w:rPr>
          <w:rFonts w:ascii="Calibri" w:hAnsi="Calibri" w:cs="Calibri"/>
          <w:sz w:val="22"/>
          <w:szCs w:val="22"/>
        </w:rPr>
        <w:t xml:space="preserve"> PIRADs 3 random effects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95"/>
        <w:gridCol w:w="1918"/>
        <w:gridCol w:w="1918"/>
        <w:gridCol w:w="1919"/>
      </w:tblGrid>
      <w:tr w:rsidR="008657FC" w:rsidRPr="00966AD6" w14:paraId="1F434704" w14:textId="77777777" w:rsidTr="008657FC">
        <w:tc>
          <w:tcPr>
            <w:tcW w:w="3595" w:type="dxa"/>
          </w:tcPr>
          <w:p w14:paraId="6D8606C0" w14:textId="77777777" w:rsidR="00B418F8" w:rsidRPr="00966AD6" w:rsidRDefault="00B418F8" w:rsidP="007E6A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18" w:type="dxa"/>
          </w:tcPr>
          <w:p w14:paraId="49BDE50B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918" w:type="dxa"/>
          </w:tcPr>
          <w:p w14:paraId="1508A30D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Low 95% CI</w:t>
            </w:r>
          </w:p>
        </w:tc>
        <w:tc>
          <w:tcPr>
            <w:tcW w:w="1919" w:type="dxa"/>
          </w:tcPr>
          <w:p w14:paraId="0763EB37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High 95% CI</w:t>
            </w:r>
          </w:p>
        </w:tc>
      </w:tr>
      <w:tr w:rsidR="008657FC" w:rsidRPr="00966AD6" w14:paraId="6E3AD8FF" w14:textId="77777777" w:rsidTr="008657FC">
        <w:tc>
          <w:tcPr>
            <w:tcW w:w="3595" w:type="dxa"/>
          </w:tcPr>
          <w:p w14:paraId="73083A78" w14:textId="77777777" w:rsidR="00B418F8" w:rsidRPr="00966AD6" w:rsidRDefault="00B418F8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918" w:type="dxa"/>
          </w:tcPr>
          <w:p w14:paraId="1DB7FB84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2.03</w:t>
            </w:r>
          </w:p>
        </w:tc>
        <w:tc>
          <w:tcPr>
            <w:tcW w:w="1918" w:type="dxa"/>
          </w:tcPr>
          <w:p w14:paraId="3638BC6A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 xml:space="preserve">-2.60 </w:t>
            </w:r>
          </w:p>
        </w:tc>
        <w:tc>
          <w:tcPr>
            <w:tcW w:w="1919" w:type="dxa"/>
          </w:tcPr>
          <w:p w14:paraId="39A0F098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58</w:t>
            </w:r>
          </w:p>
        </w:tc>
      </w:tr>
      <w:tr w:rsidR="008657FC" w:rsidRPr="00966AD6" w14:paraId="7CE037F8" w14:textId="77777777" w:rsidTr="008657FC">
        <w:tc>
          <w:tcPr>
            <w:tcW w:w="3595" w:type="dxa"/>
          </w:tcPr>
          <w:p w14:paraId="62A3B069" w14:textId="330FB525" w:rsidR="00737128" w:rsidRPr="00966AD6" w:rsidRDefault="00737128" w:rsidP="00737128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Urologist (Random Effect)</w:t>
            </w:r>
          </w:p>
        </w:tc>
        <w:tc>
          <w:tcPr>
            <w:tcW w:w="1918" w:type="dxa"/>
          </w:tcPr>
          <w:p w14:paraId="3CB39D10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80</w:t>
            </w:r>
          </w:p>
        </w:tc>
        <w:tc>
          <w:tcPr>
            <w:tcW w:w="1918" w:type="dxa"/>
          </w:tcPr>
          <w:p w14:paraId="519D3E63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 xml:space="preserve">0.25 </w:t>
            </w:r>
          </w:p>
        </w:tc>
        <w:tc>
          <w:tcPr>
            <w:tcW w:w="1919" w:type="dxa"/>
          </w:tcPr>
          <w:p w14:paraId="186F320F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46</w:t>
            </w:r>
          </w:p>
        </w:tc>
      </w:tr>
      <w:tr w:rsidR="008657FC" w:rsidRPr="00966AD6" w14:paraId="7FAB71EA" w14:textId="77777777" w:rsidTr="008657FC">
        <w:tc>
          <w:tcPr>
            <w:tcW w:w="3595" w:type="dxa"/>
          </w:tcPr>
          <w:p w14:paraId="40D03315" w14:textId="62FA5505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18" w:type="dxa"/>
          </w:tcPr>
          <w:p w14:paraId="0E448E90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15</w:t>
            </w:r>
          </w:p>
        </w:tc>
        <w:tc>
          <w:tcPr>
            <w:tcW w:w="1918" w:type="dxa"/>
          </w:tcPr>
          <w:p w14:paraId="771DED4C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19" w:type="dxa"/>
          </w:tcPr>
          <w:p w14:paraId="52256549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</w:tr>
      <w:tr w:rsidR="008657FC" w:rsidRPr="00966AD6" w14:paraId="027B15B9" w14:textId="77777777" w:rsidTr="008657FC">
        <w:tc>
          <w:tcPr>
            <w:tcW w:w="3595" w:type="dxa"/>
          </w:tcPr>
          <w:p w14:paraId="4DAE90F8" w14:textId="6B169748" w:rsidR="00737128" w:rsidRPr="00966AD6" w:rsidRDefault="00737128" w:rsidP="00737128">
            <w:pPr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Radiologist (Random Effect)</w:t>
            </w:r>
          </w:p>
        </w:tc>
        <w:tc>
          <w:tcPr>
            <w:tcW w:w="1918" w:type="dxa"/>
          </w:tcPr>
          <w:p w14:paraId="3CFC6B03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  <w:tc>
          <w:tcPr>
            <w:tcW w:w="1918" w:type="dxa"/>
          </w:tcPr>
          <w:p w14:paraId="3AA221AA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919" w:type="dxa"/>
          </w:tcPr>
          <w:p w14:paraId="78F24CD9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12</w:t>
            </w:r>
          </w:p>
        </w:tc>
      </w:tr>
      <w:tr w:rsidR="008657FC" w:rsidRPr="00966AD6" w14:paraId="5CD9ABE5" w14:textId="77777777" w:rsidTr="008657FC">
        <w:tc>
          <w:tcPr>
            <w:tcW w:w="3595" w:type="dxa"/>
          </w:tcPr>
          <w:p w14:paraId="46FD1B78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18" w:type="dxa"/>
          </w:tcPr>
          <w:p w14:paraId="7713AC73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918" w:type="dxa"/>
          </w:tcPr>
          <w:p w14:paraId="48CBB129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19" w:type="dxa"/>
          </w:tcPr>
          <w:p w14:paraId="495855A0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657FC" w:rsidRPr="00966AD6" w14:paraId="325A41FF" w14:textId="77777777" w:rsidTr="008657FC">
        <w:tc>
          <w:tcPr>
            <w:tcW w:w="3595" w:type="dxa"/>
          </w:tcPr>
          <w:p w14:paraId="25A4690D" w14:textId="2006A822" w:rsidR="00B418F8" w:rsidRPr="00737128" w:rsidRDefault="00095B18" w:rsidP="007E6A72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R</w:t>
            </w:r>
            <w:r w:rsidRPr="0073712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18" w:type="dxa"/>
          </w:tcPr>
          <w:p w14:paraId="2F5EF10A" w14:textId="6E7B74EA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</w:t>
            </w:r>
            <w:r w:rsidR="00737128" w:rsidRPr="00737128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918" w:type="dxa"/>
          </w:tcPr>
          <w:p w14:paraId="6851D3E3" w14:textId="49810D8E" w:rsidR="00B418F8" w:rsidRPr="00737128" w:rsidRDefault="0073712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919" w:type="dxa"/>
          </w:tcPr>
          <w:p w14:paraId="263AA1B4" w14:textId="0E138529" w:rsidR="00B418F8" w:rsidRPr="00737128" w:rsidRDefault="0073712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19</w:t>
            </w:r>
          </w:p>
        </w:tc>
      </w:tr>
    </w:tbl>
    <w:p w14:paraId="2E0BC9A4" w14:textId="77777777" w:rsidR="009B4365" w:rsidRPr="009B4365" w:rsidRDefault="009B4365" w:rsidP="009B4365">
      <w:pPr>
        <w:rPr>
          <w:rFonts w:ascii="Calibri" w:hAnsi="Calibri" w:cs="Calibri"/>
          <w:sz w:val="22"/>
          <w:szCs w:val="22"/>
        </w:rPr>
      </w:pPr>
    </w:p>
    <w:p w14:paraId="28FB793B" w14:textId="2033CCAA" w:rsidR="00B418F8" w:rsidRPr="00966AD6" w:rsidRDefault="00B418F8" w:rsidP="009B4365">
      <w:pPr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b/>
          <w:bCs/>
          <w:sz w:val="22"/>
          <w:szCs w:val="22"/>
        </w:rPr>
        <w:t xml:space="preserve">Table </w:t>
      </w:r>
      <w:proofErr w:type="spellStart"/>
      <w:r w:rsidR="00247C2E">
        <w:rPr>
          <w:rFonts w:ascii="Calibri" w:hAnsi="Calibri" w:cs="Calibri"/>
          <w:b/>
          <w:bCs/>
          <w:sz w:val="22"/>
          <w:szCs w:val="22"/>
        </w:rPr>
        <w:t>S</w:t>
      </w:r>
      <w:r w:rsidR="009B4365">
        <w:rPr>
          <w:rFonts w:ascii="Calibri" w:hAnsi="Calibri" w:cs="Calibri"/>
          <w:b/>
          <w:bCs/>
          <w:sz w:val="22"/>
          <w:szCs w:val="22"/>
        </w:rPr>
        <w:t>2</w:t>
      </w:r>
      <w:proofErr w:type="spellEnd"/>
      <w:r w:rsidRPr="00966AD6">
        <w:rPr>
          <w:rFonts w:ascii="Calibri" w:hAnsi="Calibri" w:cs="Calibri"/>
          <w:b/>
          <w:bCs/>
          <w:sz w:val="22"/>
          <w:szCs w:val="22"/>
        </w:rPr>
        <w:t>.</w:t>
      </w:r>
      <w:r w:rsidRPr="00966AD6">
        <w:rPr>
          <w:rFonts w:ascii="Calibri" w:hAnsi="Calibri" w:cs="Calibri"/>
          <w:sz w:val="22"/>
          <w:szCs w:val="22"/>
        </w:rPr>
        <w:t xml:space="preserve"> PIRADs 4 random effects model</w:t>
      </w:r>
    </w:p>
    <w:tbl>
      <w:tblPr>
        <w:tblStyle w:val="TableGrid"/>
        <w:tblW w:w="5110" w:type="pct"/>
        <w:tblLook w:val="04A0" w:firstRow="1" w:lastRow="0" w:firstColumn="1" w:lastColumn="0" w:noHBand="0" w:noVBand="1"/>
      </w:tblPr>
      <w:tblGrid>
        <w:gridCol w:w="3595"/>
        <w:gridCol w:w="1987"/>
        <w:gridCol w:w="1987"/>
        <w:gridCol w:w="1987"/>
      </w:tblGrid>
      <w:tr w:rsidR="00737128" w:rsidRPr="00966AD6" w14:paraId="33351635" w14:textId="77777777" w:rsidTr="008657FC">
        <w:tc>
          <w:tcPr>
            <w:tcW w:w="3595" w:type="dxa"/>
          </w:tcPr>
          <w:p w14:paraId="5266909E" w14:textId="77777777" w:rsidR="00B418F8" w:rsidRPr="00966AD6" w:rsidRDefault="00B418F8" w:rsidP="007E6A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7" w:type="dxa"/>
          </w:tcPr>
          <w:p w14:paraId="43C6E27A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987" w:type="dxa"/>
          </w:tcPr>
          <w:p w14:paraId="3FEB3D6F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Low 95% CI</w:t>
            </w:r>
          </w:p>
        </w:tc>
        <w:tc>
          <w:tcPr>
            <w:tcW w:w="1987" w:type="dxa"/>
          </w:tcPr>
          <w:p w14:paraId="3EA0A05E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High 95% CI</w:t>
            </w:r>
          </w:p>
        </w:tc>
      </w:tr>
      <w:tr w:rsidR="00737128" w:rsidRPr="00966AD6" w14:paraId="51573F76" w14:textId="77777777" w:rsidTr="008657FC">
        <w:tc>
          <w:tcPr>
            <w:tcW w:w="3595" w:type="dxa"/>
          </w:tcPr>
          <w:p w14:paraId="16A1C3DA" w14:textId="77777777" w:rsidR="00B418F8" w:rsidRPr="00966AD6" w:rsidRDefault="00B418F8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987" w:type="dxa"/>
          </w:tcPr>
          <w:p w14:paraId="56E33871" w14:textId="3DFF95E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6</w:t>
            </w:r>
            <w:r w:rsidR="00737128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7" w:type="dxa"/>
          </w:tcPr>
          <w:p w14:paraId="65F9345F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 xml:space="preserve">-0.85 </w:t>
            </w:r>
          </w:p>
        </w:tc>
        <w:tc>
          <w:tcPr>
            <w:tcW w:w="1987" w:type="dxa"/>
          </w:tcPr>
          <w:p w14:paraId="245AFAE1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38</w:t>
            </w:r>
          </w:p>
        </w:tc>
      </w:tr>
      <w:tr w:rsidR="00737128" w:rsidRPr="00966AD6" w14:paraId="4A71DC31" w14:textId="77777777" w:rsidTr="008657FC">
        <w:tc>
          <w:tcPr>
            <w:tcW w:w="3595" w:type="dxa"/>
          </w:tcPr>
          <w:p w14:paraId="1B2A74C6" w14:textId="72522615" w:rsidR="00737128" w:rsidRPr="00966AD6" w:rsidRDefault="00737128" w:rsidP="00737128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Urologist (Random Effect)</w:t>
            </w:r>
          </w:p>
        </w:tc>
        <w:tc>
          <w:tcPr>
            <w:tcW w:w="1987" w:type="dxa"/>
          </w:tcPr>
          <w:p w14:paraId="46CEA0C7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45</w:t>
            </w:r>
          </w:p>
        </w:tc>
        <w:tc>
          <w:tcPr>
            <w:tcW w:w="1987" w:type="dxa"/>
          </w:tcPr>
          <w:p w14:paraId="7FFACBC1" w14:textId="10E19A9A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1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87" w:type="dxa"/>
          </w:tcPr>
          <w:p w14:paraId="5367A6AB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</w:tr>
      <w:tr w:rsidR="00737128" w:rsidRPr="00966AD6" w14:paraId="12994C7D" w14:textId="77777777" w:rsidTr="008657FC">
        <w:tc>
          <w:tcPr>
            <w:tcW w:w="3595" w:type="dxa"/>
          </w:tcPr>
          <w:p w14:paraId="0D191720" w14:textId="18F07A4D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87" w:type="dxa"/>
          </w:tcPr>
          <w:p w14:paraId="1698D981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987" w:type="dxa"/>
          </w:tcPr>
          <w:p w14:paraId="00DCEA28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7" w:type="dxa"/>
          </w:tcPr>
          <w:p w14:paraId="360FAE2A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37128" w:rsidRPr="00966AD6" w14:paraId="171ACBA2" w14:textId="77777777" w:rsidTr="008657FC">
        <w:tc>
          <w:tcPr>
            <w:tcW w:w="3595" w:type="dxa"/>
          </w:tcPr>
          <w:p w14:paraId="5B1DDC40" w14:textId="30E4A010" w:rsidR="00737128" w:rsidRPr="00737128" w:rsidRDefault="00737128" w:rsidP="00737128">
            <w:pPr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Radiologist (Random Effect)</w:t>
            </w:r>
          </w:p>
        </w:tc>
        <w:tc>
          <w:tcPr>
            <w:tcW w:w="1987" w:type="dxa"/>
          </w:tcPr>
          <w:p w14:paraId="23977D16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987" w:type="dxa"/>
          </w:tcPr>
          <w:p w14:paraId="05A675CF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26</w:t>
            </w:r>
          </w:p>
        </w:tc>
        <w:tc>
          <w:tcPr>
            <w:tcW w:w="1987" w:type="dxa"/>
          </w:tcPr>
          <w:p w14:paraId="5E023E3E" w14:textId="7ABF89D2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79</w:t>
            </w:r>
          </w:p>
        </w:tc>
      </w:tr>
      <w:tr w:rsidR="00737128" w:rsidRPr="00966AD6" w14:paraId="3E006D74" w14:textId="77777777" w:rsidTr="008657FC">
        <w:tc>
          <w:tcPr>
            <w:tcW w:w="3595" w:type="dxa"/>
          </w:tcPr>
          <w:p w14:paraId="7A02CA08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87" w:type="dxa"/>
          </w:tcPr>
          <w:p w14:paraId="580DA059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987" w:type="dxa"/>
          </w:tcPr>
          <w:p w14:paraId="1DCD5186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87" w:type="dxa"/>
          </w:tcPr>
          <w:p w14:paraId="68BD3754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37128" w:rsidRPr="00966AD6" w14:paraId="109F7DB6" w14:textId="77777777" w:rsidTr="008657FC">
        <w:tc>
          <w:tcPr>
            <w:tcW w:w="3595" w:type="dxa"/>
          </w:tcPr>
          <w:p w14:paraId="3173D01C" w14:textId="351329AC" w:rsidR="00B418F8" w:rsidRPr="00737128" w:rsidRDefault="00095B1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R</w:t>
            </w:r>
            <w:r w:rsidRPr="0073712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87" w:type="dxa"/>
          </w:tcPr>
          <w:p w14:paraId="43039B43" w14:textId="52A8AB04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</w:t>
            </w:r>
            <w:r w:rsidR="00DA13F9" w:rsidRPr="00737128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987" w:type="dxa"/>
          </w:tcPr>
          <w:p w14:paraId="7C68320D" w14:textId="1E5553AE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</w:t>
            </w:r>
            <w:r w:rsidR="009B7FDA" w:rsidRPr="00737128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987" w:type="dxa"/>
          </w:tcPr>
          <w:p w14:paraId="44551F53" w14:textId="33EBA470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</w:t>
            </w:r>
            <w:r w:rsidR="009B7FDA" w:rsidRPr="00737128">
              <w:rPr>
                <w:rFonts w:ascii="Calibri" w:hAnsi="Calibri" w:cs="Calibri"/>
                <w:sz w:val="22"/>
                <w:szCs w:val="22"/>
              </w:rPr>
              <w:t>.12</w:t>
            </w:r>
          </w:p>
        </w:tc>
      </w:tr>
    </w:tbl>
    <w:p w14:paraId="1AC46A08" w14:textId="77777777" w:rsidR="009B4365" w:rsidRDefault="009B4365" w:rsidP="009B4365">
      <w:pPr>
        <w:rPr>
          <w:rFonts w:ascii="Calibri" w:hAnsi="Calibri" w:cs="Calibri"/>
          <w:sz w:val="22"/>
          <w:szCs w:val="22"/>
        </w:rPr>
      </w:pPr>
    </w:p>
    <w:p w14:paraId="01630D8C" w14:textId="7BB6AEE9" w:rsidR="00B418F8" w:rsidRPr="00966AD6" w:rsidRDefault="00B418F8" w:rsidP="009B4365">
      <w:pPr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b/>
          <w:bCs/>
          <w:sz w:val="22"/>
          <w:szCs w:val="22"/>
        </w:rPr>
        <w:t xml:space="preserve">Table </w:t>
      </w:r>
      <w:proofErr w:type="spellStart"/>
      <w:r w:rsidR="00247C2E">
        <w:rPr>
          <w:rFonts w:ascii="Calibri" w:hAnsi="Calibri" w:cs="Calibri"/>
          <w:b/>
          <w:bCs/>
          <w:sz w:val="22"/>
          <w:szCs w:val="22"/>
        </w:rPr>
        <w:t>S</w:t>
      </w:r>
      <w:r w:rsidR="009B4365">
        <w:rPr>
          <w:rFonts w:ascii="Calibri" w:hAnsi="Calibri" w:cs="Calibri"/>
          <w:b/>
          <w:bCs/>
          <w:sz w:val="22"/>
          <w:szCs w:val="22"/>
        </w:rPr>
        <w:t>3</w:t>
      </w:r>
      <w:proofErr w:type="spellEnd"/>
      <w:r w:rsidRPr="00966AD6">
        <w:rPr>
          <w:rFonts w:ascii="Calibri" w:hAnsi="Calibri" w:cs="Calibri"/>
          <w:b/>
          <w:bCs/>
          <w:sz w:val="22"/>
          <w:szCs w:val="22"/>
        </w:rPr>
        <w:t>.</w:t>
      </w:r>
      <w:r w:rsidRPr="00966AD6">
        <w:rPr>
          <w:rFonts w:ascii="Calibri" w:hAnsi="Calibri" w:cs="Calibri"/>
          <w:sz w:val="22"/>
          <w:szCs w:val="22"/>
        </w:rPr>
        <w:t xml:space="preserve"> PIRADs 5 random effects model</w:t>
      </w:r>
    </w:p>
    <w:tbl>
      <w:tblPr>
        <w:tblStyle w:val="TableGrid"/>
        <w:tblW w:w="5048" w:type="pct"/>
        <w:tblLook w:val="04A0" w:firstRow="1" w:lastRow="0" w:firstColumn="1" w:lastColumn="0" w:noHBand="0" w:noVBand="1"/>
      </w:tblPr>
      <w:tblGrid>
        <w:gridCol w:w="3595"/>
        <w:gridCol w:w="1948"/>
        <w:gridCol w:w="1948"/>
        <w:gridCol w:w="1949"/>
      </w:tblGrid>
      <w:tr w:rsidR="00B418F8" w:rsidRPr="00966AD6" w14:paraId="6952AA9C" w14:textId="77777777" w:rsidTr="008657FC">
        <w:tc>
          <w:tcPr>
            <w:tcW w:w="3595" w:type="dxa"/>
          </w:tcPr>
          <w:p w14:paraId="500B53EE" w14:textId="77777777" w:rsidR="00B418F8" w:rsidRPr="00966AD6" w:rsidRDefault="00B418F8" w:rsidP="007E6A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48" w:type="dxa"/>
          </w:tcPr>
          <w:p w14:paraId="5D9FA169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948" w:type="dxa"/>
          </w:tcPr>
          <w:p w14:paraId="5000172E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Low 95% CI</w:t>
            </w:r>
          </w:p>
        </w:tc>
        <w:tc>
          <w:tcPr>
            <w:tcW w:w="1949" w:type="dxa"/>
          </w:tcPr>
          <w:p w14:paraId="2E8617FA" w14:textId="77777777" w:rsidR="00B418F8" w:rsidRPr="00966AD6" w:rsidRDefault="00B418F8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High 95% CI</w:t>
            </w:r>
          </w:p>
        </w:tc>
      </w:tr>
      <w:tr w:rsidR="00B418F8" w:rsidRPr="00966AD6" w14:paraId="353B53C6" w14:textId="77777777" w:rsidTr="008657FC">
        <w:tc>
          <w:tcPr>
            <w:tcW w:w="3595" w:type="dxa"/>
          </w:tcPr>
          <w:p w14:paraId="236805E1" w14:textId="77777777" w:rsidR="00B418F8" w:rsidRPr="00966AD6" w:rsidRDefault="00B418F8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948" w:type="dxa"/>
          </w:tcPr>
          <w:p w14:paraId="68B64F18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74</w:t>
            </w:r>
          </w:p>
        </w:tc>
        <w:tc>
          <w:tcPr>
            <w:tcW w:w="1948" w:type="dxa"/>
          </w:tcPr>
          <w:p w14:paraId="35053B10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949" w:type="dxa"/>
          </w:tcPr>
          <w:p w14:paraId="24B7AB82" w14:textId="77777777" w:rsidR="00B418F8" w:rsidRPr="00966AD6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09</w:t>
            </w:r>
          </w:p>
        </w:tc>
      </w:tr>
      <w:tr w:rsidR="008657FC" w:rsidRPr="00966AD6" w14:paraId="1F064012" w14:textId="77777777" w:rsidTr="008657FC">
        <w:tc>
          <w:tcPr>
            <w:tcW w:w="3595" w:type="dxa"/>
          </w:tcPr>
          <w:p w14:paraId="40099996" w14:textId="58DC2086" w:rsidR="00737128" w:rsidRPr="00966AD6" w:rsidRDefault="00737128" w:rsidP="00737128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Urologist (Random Effect)</w:t>
            </w:r>
          </w:p>
        </w:tc>
        <w:tc>
          <w:tcPr>
            <w:tcW w:w="1948" w:type="dxa"/>
          </w:tcPr>
          <w:p w14:paraId="4B55F458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  <w:tc>
          <w:tcPr>
            <w:tcW w:w="1948" w:type="dxa"/>
          </w:tcPr>
          <w:p w14:paraId="3B8BC08A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949" w:type="dxa"/>
          </w:tcPr>
          <w:p w14:paraId="7B664F89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55</w:t>
            </w:r>
          </w:p>
        </w:tc>
      </w:tr>
      <w:tr w:rsidR="008657FC" w:rsidRPr="00966AD6" w14:paraId="397AE667" w14:textId="77777777" w:rsidTr="008657FC">
        <w:tc>
          <w:tcPr>
            <w:tcW w:w="3595" w:type="dxa"/>
          </w:tcPr>
          <w:p w14:paraId="4DD4AB69" w14:textId="065B4264" w:rsidR="00737128" w:rsidRPr="00966AD6" w:rsidRDefault="00737128" w:rsidP="00737128">
            <w:pPr>
              <w:jc w:val="right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48" w:type="dxa"/>
          </w:tcPr>
          <w:p w14:paraId="72C0AFD0" w14:textId="77777777" w:rsidR="00737128" w:rsidRPr="00737128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948" w:type="dxa"/>
          </w:tcPr>
          <w:p w14:paraId="6525A224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49" w:type="dxa"/>
          </w:tcPr>
          <w:p w14:paraId="6FCA285A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657FC" w:rsidRPr="00966AD6" w14:paraId="35AC1DAC" w14:textId="77777777" w:rsidTr="008657FC">
        <w:tc>
          <w:tcPr>
            <w:tcW w:w="3595" w:type="dxa"/>
          </w:tcPr>
          <w:p w14:paraId="6251E3D7" w14:textId="2C4FED1A" w:rsidR="00737128" w:rsidRPr="00966AD6" w:rsidRDefault="00737128" w:rsidP="00737128">
            <w:pPr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Radiologist (Random Effect)</w:t>
            </w:r>
          </w:p>
        </w:tc>
        <w:tc>
          <w:tcPr>
            <w:tcW w:w="1948" w:type="dxa"/>
          </w:tcPr>
          <w:p w14:paraId="7A9EA291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83</w:t>
            </w:r>
          </w:p>
        </w:tc>
        <w:tc>
          <w:tcPr>
            <w:tcW w:w="1948" w:type="dxa"/>
          </w:tcPr>
          <w:p w14:paraId="32CF915C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52</w:t>
            </w:r>
          </w:p>
        </w:tc>
        <w:tc>
          <w:tcPr>
            <w:tcW w:w="1949" w:type="dxa"/>
          </w:tcPr>
          <w:p w14:paraId="6008337D" w14:textId="77777777" w:rsidR="00737128" w:rsidRPr="00966AD6" w:rsidRDefault="00737128" w:rsidP="00737128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21</w:t>
            </w:r>
          </w:p>
        </w:tc>
      </w:tr>
      <w:tr w:rsidR="00B418F8" w:rsidRPr="00966AD6" w14:paraId="4588137A" w14:textId="77777777" w:rsidTr="008657FC">
        <w:tc>
          <w:tcPr>
            <w:tcW w:w="3595" w:type="dxa"/>
          </w:tcPr>
          <w:p w14:paraId="26FB3277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48" w:type="dxa"/>
          </w:tcPr>
          <w:p w14:paraId="0DCBD70D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948" w:type="dxa"/>
          </w:tcPr>
          <w:p w14:paraId="6005BCB3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49" w:type="dxa"/>
          </w:tcPr>
          <w:p w14:paraId="57251AF5" w14:textId="77777777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B418F8" w:rsidRPr="00966AD6" w14:paraId="2DDB3C34" w14:textId="77777777" w:rsidTr="008657FC">
        <w:tc>
          <w:tcPr>
            <w:tcW w:w="3595" w:type="dxa"/>
          </w:tcPr>
          <w:p w14:paraId="10600D6F" w14:textId="1BCA177C" w:rsidR="00B418F8" w:rsidRPr="00737128" w:rsidRDefault="00095B1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lastRenderedPageBreak/>
              <w:t>R</w:t>
            </w:r>
            <w:r w:rsidRPr="0073712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48" w:type="dxa"/>
          </w:tcPr>
          <w:p w14:paraId="4FF01432" w14:textId="52E20543" w:rsidR="00B418F8" w:rsidRPr="00737128" w:rsidRDefault="00B418F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</w:t>
            </w:r>
            <w:r w:rsidR="0073712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  <w:tc>
          <w:tcPr>
            <w:tcW w:w="1948" w:type="dxa"/>
          </w:tcPr>
          <w:p w14:paraId="484396D5" w14:textId="498C2EDC" w:rsidR="00B418F8" w:rsidRPr="00737128" w:rsidRDefault="0073712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949" w:type="dxa"/>
          </w:tcPr>
          <w:p w14:paraId="63FE4CF5" w14:textId="446608EB" w:rsidR="00B418F8" w:rsidRPr="00737128" w:rsidRDefault="00737128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</w:tr>
    </w:tbl>
    <w:p w14:paraId="1AFC1254" w14:textId="77777777" w:rsidR="009B4365" w:rsidRPr="009B4365" w:rsidRDefault="009B4365" w:rsidP="00966AD6">
      <w:pPr>
        <w:spacing w:line="480" w:lineRule="auto"/>
        <w:rPr>
          <w:rFonts w:ascii="Calibri" w:hAnsi="Calibri" w:cs="Calibri"/>
          <w:sz w:val="22"/>
          <w:szCs w:val="22"/>
        </w:rPr>
      </w:pPr>
    </w:p>
    <w:p w14:paraId="419B1611" w14:textId="56411F60" w:rsidR="0020145E" w:rsidRPr="00966AD6" w:rsidRDefault="009B4365" w:rsidP="00966AD6">
      <w:pPr>
        <w:spacing w:line="480" w:lineRule="auto"/>
        <w:rPr>
          <w:rFonts w:ascii="Calibri" w:hAnsi="Calibri" w:cs="Calibri"/>
          <w:b/>
          <w:bCs/>
          <w:sz w:val="22"/>
          <w:szCs w:val="22"/>
          <w:u w:val="single"/>
        </w:rPr>
      </w:pPr>
      <w:r>
        <w:rPr>
          <w:rFonts w:ascii="Calibri" w:hAnsi="Calibri" w:cs="Calibri"/>
          <w:b/>
          <w:bCs/>
          <w:sz w:val="22"/>
          <w:szCs w:val="22"/>
          <w:u w:val="single"/>
        </w:rPr>
        <w:t>M</w:t>
      </w:r>
      <w:r w:rsidR="00762FC1">
        <w:rPr>
          <w:rFonts w:ascii="Calibri" w:hAnsi="Calibri" w:cs="Calibri"/>
          <w:b/>
          <w:bCs/>
          <w:sz w:val="22"/>
          <w:szCs w:val="22"/>
          <w:u w:val="single"/>
        </w:rPr>
        <w:t>ixed effect models</w:t>
      </w:r>
      <w:r w:rsidR="0020145E" w:rsidRPr="00966AD6">
        <w:rPr>
          <w:rFonts w:ascii="Calibri" w:hAnsi="Calibri" w:cs="Calibri"/>
          <w:b/>
          <w:bCs/>
          <w:sz w:val="22"/>
          <w:szCs w:val="22"/>
          <w:u w:val="single"/>
        </w:rPr>
        <w:t xml:space="preserve"> analyses</w:t>
      </w:r>
    </w:p>
    <w:p w14:paraId="71F75E86" w14:textId="2F5A1BD6" w:rsidR="005D508E" w:rsidRDefault="009B4365" w:rsidP="00966AD6">
      <w:pPr>
        <w:spacing w:line="480" w:lineRule="auto"/>
        <w:ind w:firstLine="720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M</w:t>
      </w:r>
      <w:r w:rsidR="00CA1147" w:rsidRPr="00966AD6">
        <w:rPr>
          <w:rFonts w:ascii="Calibri" w:hAnsi="Calibri" w:cs="Calibri"/>
          <w:sz w:val="22"/>
          <w:szCs w:val="22"/>
        </w:rPr>
        <w:t xml:space="preserve">ixed effects </w:t>
      </w:r>
      <w:r>
        <w:rPr>
          <w:rFonts w:ascii="Calibri" w:hAnsi="Calibri" w:cs="Calibri"/>
          <w:sz w:val="22"/>
          <w:szCs w:val="22"/>
        </w:rPr>
        <w:t xml:space="preserve">models </w:t>
      </w:r>
      <w:r w:rsidR="00CA1147" w:rsidRPr="00966AD6">
        <w:rPr>
          <w:rFonts w:ascii="Calibri" w:hAnsi="Calibri" w:cs="Calibri"/>
          <w:sz w:val="22"/>
          <w:szCs w:val="22"/>
        </w:rPr>
        <w:t>adjust</w:t>
      </w:r>
      <w:r w:rsidR="00762FC1">
        <w:rPr>
          <w:rFonts w:ascii="Calibri" w:hAnsi="Calibri" w:cs="Calibri"/>
          <w:sz w:val="22"/>
          <w:szCs w:val="22"/>
        </w:rPr>
        <w:t>ed</w:t>
      </w:r>
      <w:r w:rsidR="00CA1147" w:rsidRPr="00966AD6">
        <w:rPr>
          <w:rFonts w:ascii="Calibri" w:hAnsi="Calibri" w:cs="Calibri"/>
          <w:sz w:val="22"/>
          <w:szCs w:val="22"/>
        </w:rPr>
        <w:t xml:space="preserve"> for patient factors associated with clinically significant prostate cancer</w:t>
      </w:r>
      <w:r w:rsidR="005631EE" w:rsidRPr="00966AD6">
        <w:rPr>
          <w:rFonts w:ascii="Calibri" w:hAnsi="Calibri" w:cs="Calibri"/>
          <w:sz w:val="22"/>
          <w:szCs w:val="22"/>
        </w:rPr>
        <w:t xml:space="preserve"> </w:t>
      </w:r>
      <w:r w:rsidR="00762FC1">
        <w:rPr>
          <w:rFonts w:ascii="Calibri" w:hAnsi="Calibri" w:cs="Calibri"/>
          <w:sz w:val="22"/>
          <w:szCs w:val="22"/>
        </w:rPr>
        <w:t xml:space="preserve">(CSPC) </w:t>
      </w:r>
      <w:r w:rsidR="005631EE" w:rsidRPr="00966AD6">
        <w:rPr>
          <w:rFonts w:ascii="Calibri" w:hAnsi="Calibri" w:cs="Calibri"/>
          <w:sz w:val="22"/>
          <w:szCs w:val="22"/>
        </w:rPr>
        <w:t>biopsy findings</w:t>
      </w:r>
      <w:r w:rsidR="00CA1147" w:rsidRPr="00966AD6">
        <w:rPr>
          <w:rFonts w:ascii="Calibri" w:hAnsi="Calibri" w:cs="Calibri"/>
          <w:sz w:val="22"/>
          <w:szCs w:val="22"/>
        </w:rPr>
        <w:t>.</w:t>
      </w:r>
      <w:r w:rsidR="008A51F3" w:rsidRPr="00966AD6">
        <w:rPr>
          <w:rFonts w:ascii="Calibri" w:hAnsi="Calibri" w:cs="Calibri"/>
          <w:sz w:val="22"/>
          <w:szCs w:val="22"/>
        </w:rPr>
        <w:t xml:space="preserve"> </w:t>
      </w:r>
      <w:r w:rsidR="00CA1147" w:rsidRPr="00966AD6">
        <w:rPr>
          <w:rFonts w:ascii="Calibri" w:hAnsi="Calibri" w:cs="Calibri"/>
          <w:sz w:val="22"/>
          <w:szCs w:val="22"/>
        </w:rPr>
        <w:t xml:space="preserve">For </w:t>
      </w:r>
      <w:r w:rsidR="003646B5" w:rsidRPr="00966AD6">
        <w:rPr>
          <w:rFonts w:ascii="Calibri" w:hAnsi="Calibri" w:cs="Calibri"/>
          <w:sz w:val="22"/>
          <w:szCs w:val="22"/>
        </w:rPr>
        <w:t>these models</w:t>
      </w:r>
      <w:r w:rsidR="00CA1147" w:rsidRPr="00966AD6">
        <w:rPr>
          <w:rFonts w:ascii="Calibri" w:hAnsi="Calibri" w:cs="Calibri"/>
          <w:sz w:val="22"/>
          <w:szCs w:val="22"/>
        </w:rPr>
        <w:t xml:space="preserve">, the </w:t>
      </w:r>
      <w:r w:rsidR="003F29FC">
        <w:rPr>
          <w:rFonts w:ascii="Calibri" w:hAnsi="Calibri" w:cs="Calibri"/>
          <w:sz w:val="22"/>
          <w:szCs w:val="22"/>
        </w:rPr>
        <w:t>intra-class correlation (</w:t>
      </w:r>
      <w:r w:rsidR="00CA1147" w:rsidRPr="00966AD6">
        <w:rPr>
          <w:rFonts w:ascii="Calibri" w:hAnsi="Calibri" w:cs="Calibri"/>
          <w:sz w:val="22"/>
          <w:szCs w:val="22"/>
        </w:rPr>
        <w:t>ICC</w:t>
      </w:r>
      <w:r w:rsidR="003F29FC">
        <w:rPr>
          <w:rFonts w:ascii="Calibri" w:hAnsi="Calibri" w:cs="Calibri"/>
          <w:sz w:val="22"/>
          <w:szCs w:val="22"/>
        </w:rPr>
        <w:t>)</w:t>
      </w:r>
      <w:r w:rsidR="00CA1147" w:rsidRPr="00966AD6">
        <w:rPr>
          <w:rFonts w:ascii="Calibri" w:hAnsi="Calibri" w:cs="Calibri"/>
          <w:sz w:val="22"/>
          <w:szCs w:val="22"/>
        </w:rPr>
        <w:t xml:space="preserve"> can be interpreted as a conditional ICC</w:t>
      </w:r>
      <w:r w:rsidR="003F29FC">
        <w:rPr>
          <w:rFonts w:ascii="Calibri" w:hAnsi="Calibri" w:cs="Calibri"/>
          <w:sz w:val="22"/>
          <w:szCs w:val="22"/>
        </w:rPr>
        <w:t xml:space="preserve"> that </w:t>
      </w:r>
      <w:r w:rsidR="00762FC1">
        <w:rPr>
          <w:rFonts w:ascii="Calibri" w:hAnsi="Calibri" w:cs="Calibri"/>
          <w:sz w:val="22"/>
          <w:szCs w:val="22"/>
        </w:rPr>
        <w:t>characterizes</w:t>
      </w:r>
      <w:r w:rsidR="00CA1147" w:rsidRPr="00966AD6">
        <w:rPr>
          <w:rFonts w:ascii="Calibri" w:hAnsi="Calibri" w:cs="Calibri"/>
          <w:sz w:val="22"/>
          <w:szCs w:val="22"/>
        </w:rPr>
        <w:t xml:space="preserve"> the residual variatio</w:t>
      </w:r>
      <w:r w:rsidR="00762FC1">
        <w:rPr>
          <w:rFonts w:ascii="Calibri" w:hAnsi="Calibri" w:cs="Calibri"/>
          <w:sz w:val="22"/>
          <w:szCs w:val="22"/>
        </w:rPr>
        <w:t>n</w:t>
      </w:r>
      <w:r w:rsidR="00CA1147" w:rsidRPr="00966AD6">
        <w:rPr>
          <w:rFonts w:ascii="Calibri" w:hAnsi="Calibri" w:cs="Calibri"/>
          <w:sz w:val="22"/>
          <w:szCs w:val="22"/>
        </w:rPr>
        <w:t xml:space="preserve"> not explained by the fixed effects. Whereas an unconditional ICC can be understood as the degree to which CSPC findings are correlated within a given urologist or radiologist </w:t>
      </w:r>
      <w:r w:rsidR="00762FC1">
        <w:rPr>
          <w:rFonts w:ascii="Calibri" w:hAnsi="Calibri" w:cs="Calibri"/>
          <w:sz w:val="22"/>
          <w:szCs w:val="22"/>
        </w:rPr>
        <w:t>for</w:t>
      </w:r>
      <w:r w:rsidR="00CA1147" w:rsidRPr="00966AD6">
        <w:rPr>
          <w:rFonts w:ascii="Calibri" w:hAnsi="Calibri" w:cs="Calibri"/>
          <w:sz w:val="22"/>
          <w:szCs w:val="22"/>
        </w:rPr>
        <w:t xml:space="preserve"> a specific </w:t>
      </w:r>
      <w:r w:rsidR="00742586" w:rsidRPr="00966AD6">
        <w:rPr>
          <w:rFonts w:ascii="Calibri" w:hAnsi="Calibri" w:cs="Calibri"/>
          <w:sz w:val="22"/>
          <w:szCs w:val="22"/>
        </w:rPr>
        <w:t>PI</w:t>
      </w:r>
      <w:r w:rsidR="00762FC1">
        <w:rPr>
          <w:rFonts w:ascii="Calibri" w:hAnsi="Calibri" w:cs="Calibri"/>
          <w:sz w:val="22"/>
          <w:szCs w:val="22"/>
        </w:rPr>
        <w:t>-</w:t>
      </w:r>
      <w:r w:rsidR="00742586" w:rsidRPr="00966AD6">
        <w:rPr>
          <w:rFonts w:ascii="Calibri" w:hAnsi="Calibri" w:cs="Calibri"/>
          <w:sz w:val="22"/>
          <w:szCs w:val="22"/>
        </w:rPr>
        <w:t>RAD</w:t>
      </w:r>
      <w:r w:rsidR="00CA1147" w:rsidRPr="00966AD6">
        <w:rPr>
          <w:rFonts w:ascii="Calibri" w:hAnsi="Calibri" w:cs="Calibri"/>
          <w:sz w:val="22"/>
          <w:szCs w:val="22"/>
        </w:rPr>
        <w:t>S rating, a conditional ICC can be understood as the correlation of CSPC findings within a urologist or radiologist when patient factors are held constant.</w:t>
      </w:r>
      <w:r w:rsidR="008A51F3" w:rsidRPr="00966AD6">
        <w:rPr>
          <w:rFonts w:ascii="Calibri" w:hAnsi="Calibri" w:cs="Calibri"/>
          <w:sz w:val="22"/>
          <w:szCs w:val="22"/>
        </w:rPr>
        <w:t xml:space="preserve"> </w:t>
      </w:r>
      <w:r w:rsidR="00762FC1">
        <w:rPr>
          <w:rFonts w:ascii="Calibri" w:hAnsi="Calibri" w:cs="Calibri"/>
          <w:sz w:val="22"/>
          <w:szCs w:val="22"/>
        </w:rPr>
        <w:t xml:space="preserve">Tables </w:t>
      </w:r>
      <w:proofErr w:type="spellStart"/>
      <w:r w:rsidR="00247C2E">
        <w:rPr>
          <w:rFonts w:ascii="Calibri" w:hAnsi="Calibri" w:cs="Calibri"/>
          <w:sz w:val="22"/>
          <w:szCs w:val="22"/>
        </w:rPr>
        <w:t>S</w:t>
      </w:r>
      <w:r>
        <w:rPr>
          <w:rFonts w:ascii="Calibri" w:hAnsi="Calibri" w:cs="Calibri"/>
          <w:sz w:val="22"/>
          <w:szCs w:val="22"/>
        </w:rPr>
        <w:t>4</w:t>
      </w:r>
      <w:proofErr w:type="spellEnd"/>
      <w:r w:rsidR="00247C2E">
        <w:rPr>
          <w:rFonts w:ascii="Calibri" w:hAnsi="Calibri" w:cs="Calibri"/>
          <w:sz w:val="22"/>
          <w:szCs w:val="22"/>
        </w:rPr>
        <w:t>–</w:t>
      </w:r>
      <w:proofErr w:type="spellStart"/>
      <w:r w:rsidR="00247C2E">
        <w:rPr>
          <w:rFonts w:ascii="Calibri" w:hAnsi="Calibri" w:cs="Calibri"/>
          <w:sz w:val="22"/>
          <w:szCs w:val="22"/>
        </w:rPr>
        <w:t>S</w:t>
      </w:r>
      <w:r>
        <w:rPr>
          <w:rFonts w:ascii="Calibri" w:hAnsi="Calibri" w:cs="Calibri"/>
          <w:sz w:val="22"/>
          <w:szCs w:val="22"/>
        </w:rPr>
        <w:t>6</w:t>
      </w:r>
      <w:proofErr w:type="spellEnd"/>
      <w:r w:rsidR="00762FC1">
        <w:rPr>
          <w:rFonts w:ascii="Calibri" w:hAnsi="Calibri" w:cs="Calibri"/>
          <w:sz w:val="22"/>
          <w:szCs w:val="22"/>
        </w:rPr>
        <w:t xml:space="preserve"> show the regression results for these models.</w:t>
      </w:r>
    </w:p>
    <w:p w14:paraId="2E2F942E" w14:textId="1F44E8F8" w:rsidR="00762FC1" w:rsidRPr="00966AD6" w:rsidRDefault="00762FC1" w:rsidP="00CD78C4">
      <w:pPr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b/>
          <w:bCs/>
          <w:sz w:val="22"/>
          <w:szCs w:val="22"/>
        </w:rPr>
        <w:t xml:space="preserve">Table </w:t>
      </w:r>
      <w:proofErr w:type="spellStart"/>
      <w:r w:rsidR="00247C2E">
        <w:rPr>
          <w:rFonts w:ascii="Calibri" w:hAnsi="Calibri" w:cs="Calibri"/>
          <w:b/>
          <w:bCs/>
          <w:sz w:val="22"/>
          <w:szCs w:val="22"/>
        </w:rPr>
        <w:t>S</w:t>
      </w:r>
      <w:r w:rsidR="00EE68ED">
        <w:rPr>
          <w:rFonts w:ascii="Calibri" w:hAnsi="Calibri" w:cs="Calibri"/>
          <w:b/>
          <w:bCs/>
          <w:sz w:val="22"/>
          <w:szCs w:val="22"/>
        </w:rPr>
        <w:t>4</w:t>
      </w:r>
      <w:proofErr w:type="spellEnd"/>
      <w:r w:rsidRPr="00966AD6">
        <w:rPr>
          <w:rFonts w:ascii="Calibri" w:hAnsi="Calibri" w:cs="Calibri"/>
          <w:b/>
          <w:bCs/>
          <w:sz w:val="22"/>
          <w:szCs w:val="22"/>
        </w:rPr>
        <w:t>.</w:t>
      </w:r>
      <w:r w:rsidRPr="00966AD6">
        <w:rPr>
          <w:rFonts w:ascii="Calibri" w:hAnsi="Calibri" w:cs="Calibri"/>
          <w:sz w:val="22"/>
          <w:szCs w:val="22"/>
        </w:rPr>
        <w:t xml:space="preserve"> PIRADs 3 patient fixed effects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8"/>
        <w:gridCol w:w="1920"/>
        <w:gridCol w:w="1921"/>
        <w:gridCol w:w="1921"/>
      </w:tblGrid>
      <w:tr w:rsidR="00762FC1" w:rsidRPr="00966AD6" w14:paraId="3CA4F25D" w14:textId="77777777" w:rsidTr="008657FC">
        <w:tc>
          <w:tcPr>
            <w:tcW w:w="3588" w:type="dxa"/>
          </w:tcPr>
          <w:p w14:paraId="7254810D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</w:tcPr>
          <w:p w14:paraId="2EE7BDDE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921" w:type="dxa"/>
          </w:tcPr>
          <w:p w14:paraId="0B6BC7F1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Low 95% CI</w:t>
            </w:r>
          </w:p>
        </w:tc>
        <w:tc>
          <w:tcPr>
            <w:tcW w:w="1921" w:type="dxa"/>
          </w:tcPr>
          <w:p w14:paraId="40E2174E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High 95% CI</w:t>
            </w:r>
          </w:p>
        </w:tc>
      </w:tr>
      <w:tr w:rsidR="00762FC1" w:rsidRPr="00966AD6" w14:paraId="12352B34" w14:textId="77777777" w:rsidTr="008657FC">
        <w:tc>
          <w:tcPr>
            <w:tcW w:w="3588" w:type="dxa"/>
          </w:tcPr>
          <w:p w14:paraId="1EF2AA43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920" w:type="dxa"/>
          </w:tcPr>
          <w:p w14:paraId="5E7A82F6" w14:textId="313E44D8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</w:t>
            </w:r>
            <w:r w:rsidR="00737128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1921" w:type="dxa"/>
          </w:tcPr>
          <w:p w14:paraId="1CFF012B" w14:textId="79962896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2.</w:t>
            </w:r>
            <w:r w:rsidR="00737128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921" w:type="dxa"/>
          </w:tcPr>
          <w:p w14:paraId="7DDC9460" w14:textId="647A8515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4</w:t>
            </w:r>
            <w:r w:rsidR="00737128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762FC1" w:rsidRPr="00966AD6" w14:paraId="72D4325F" w14:textId="77777777" w:rsidTr="008657FC">
        <w:tc>
          <w:tcPr>
            <w:tcW w:w="3588" w:type="dxa"/>
          </w:tcPr>
          <w:p w14:paraId="1CC714D4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DRE</w:t>
            </w:r>
          </w:p>
        </w:tc>
        <w:tc>
          <w:tcPr>
            <w:tcW w:w="1920" w:type="dxa"/>
          </w:tcPr>
          <w:p w14:paraId="1C76BF91" w14:textId="19F06656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</w:t>
            </w:r>
            <w:r w:rsidR="00737128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1921" w:type="dxa"/>
          </w:tcPr>
          <w:p w14:paraId="129FDA25" w14:textId="748444FF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</w:t>
            </w:r>
            <w:r w:rsidR="00737128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921" w:type="dxa"/>
          </w:tcPr>
          <w:p w14:paraId="19808753" w14:textId="50C999C6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</w:t>
            </w:r>
            <w:r w:rsidR="00737128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</w:tr>
      <w:tr w:rsidR="00762FC1" w:rsidRPr="00966AD6" w14:paraId="34706D74" w14:textId="77777777" w:rsidTr="008657FC">
        <w:tc>
          <w:tcPr>
            <w:tcW w:w="3588" w:type="dxa"/>
          </w:tcPr>
          <w:p w14:paraId="519D61B1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PSA (log)</w:t>
            </w:r>
          </w:p>
        </w:tc>
        <w:tc>
          <w:tcPr>
            <w:tcW w:w="1920" w:type="dxa"/>
          </w:tcPr>
          <w:p w14:paraId="1DB9B4D2" w14:textId="33F4F09C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8</w:t>
            </w:r>
            <w:r w:rsidR="0073712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921" w:type="dxa"/>
          </w:tcPr>
          <w:p w14:paraId="785A96E1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32</w:t>
            </w:r>
          </w:p>
        </w:tc>
        <w:tc>
          <w:tcPr>
            <w:tcW w:w="1921" w:type="dxa"/>
          </w:tcPr>
          <w:p w14:paraId="465B3797" w14:textId="0909CDE5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4</w:t>
            </w:r>
            <w:r w:rsidR="00737128">
              <w:rPr>
                <w:rFonts w:ascii="Calibri" w:hAnsi="Calibri" w:cs="Calibri"/>
                <w:sz w:val="22"/>
                <w:szCs w:val="22"/>
              </w:rPr>
              <w:t>0</w:t>
            </w:r>
          </w:p>
        </w:tc>
      </w:tr>
      <w:tr w:rsidR="00762FC1" w:rsidRPr="00966AD6" w14:paraId="14F2E317" w14:textId="77777777" w:rsidTr="008657FC">
        <w:tc>
          <w:tcPr>
            <w:tcW w:w="3588" w:type="dxa"/>
          </w:tcPr>
          <w:p w14:paraId="5823CD90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Gland Vol.</w:t>
            </w:r>
          </w:p>
        </w:tc>
        <w:tc>
          <w:tcPr>
            <w:tcW w:w="1920" w:type="dxa"/>
          </w:tcPr>
          <w:p w14:paraId="7091DFA8" w14:textId="0598A9F4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</w:t>
            </w:r>
            <w:r w:rsidR="00737128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1921" w:type="dxa"/>
          </w:tcPr>
          <w:p w14:paraId="273E21C6" w14:textId="4DA4A5BD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2.</w:t>
            </w:r>
            <w:r w:rsidR="00737128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921" w:type="dxa"/>
          </w:tcPr>
          <w:p w14:paraId="15A2786E" w14:textId="3E8FD32D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</w:t>
            </w:r>
            <w:r w:rsidR="00737128">
              <w:rPr>
                <w:rFonts w:ascii="Calibri" w:hAnsi="Calibri" w:cs="Calibri"/>
                <w:sz w:val="22"/>
                <w:szCs w:val="22"/>
              </w:rPr>
              <w:t>15</w:t>
            </w:r>
          </w:p>
        </w:tc>
      </w:tr>
      <w:tr w:rsidR="00762FC1" w:rsidRPr="00966AD6" w14:paraId="661E280A" w14:textId="77777777" w:rsidTr="008657FC">
        <w:tc>
          <w:tcPr>
            <w:tcW w:w="3588" w:type="dxa"/>
          </w:tcPr>
          <w:p w14:paraId="44FE95A3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Fam hist.</w:t>
            </w:r>
          </w:p>
        </w:tc>
        <w:tc>
          <w:tcPr>
            <w:tcW w:w="1920" w:type="dxa"/>
          </w:tcPr>
          <w:p w14:paraId="75BF7577" w14:textId="2CDFF84B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</w:t>
            </w:r>
            <w:r w:rsidR="00737128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921" w:type="dxa"/>
          </w:tcPr>
          <w:p w14:paraId="4D0A3B9C" w14:textId="22B9C943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</w:t>
            </w:r>
            <w:r w:rsidR="00737128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921" w:type="dxa"/>
          </w:tcPr>
          <w:p w14:paraId="1C9DA05F" w14:textId="36D1425E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</w:t>
            </w:r>
            <w:r>
              <w:rPr>
                <w:rFonts w:ascii="Calibri" w:hAnsi="Calibri" w:cs="Calibri"/>
                <w:sz w:val="22"/>
                <w:szCs w:val="22"/>
              </w:rPr>
              <w:t>.</w:t>
            </w:r>
            <w:r w:rsidR="00737128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</w:tr>
      <w:tr w:rsidR="00762FC1" w:rsidRPr="00966AD6" w14:paraId="5E1E7331" w14:textId="77777777" w:rsidTr="008657FC">
        <w:tc>
          <w:tcPr>
            <w:tcW w:w="3588" w:type="dxa"/>
          </w:tcPr>
          <w:p w14:paraId="2DF2E512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920" w:type="dxa"/>
          </w:tcPr>
          <w:p w14:paraId="5A4AAA6C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921" w:type="dxa"/>
          </w:tcPr>
          <w:p w14:paraId="7D78C4A0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921" w:type="dxa"/>
          </w:tcPr>
          <w:p w14:paraId="1D1C34B3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</w:tr>
      <w:tr w:rsidR="00762FC1" w:rsidRPr="00966AD6" w14:paraId="48BF9B94" w14:textId="77777777" w:rsidTr="008657FC">
        <w:tc>
          <w:tcPr>
            <w:tcW w:w="3588" w:type="dxa"/>
          </w:tcPr>
          <w:p w14:paraId="51361988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Urologist (Random Effect)</w:t>
            </w:r>
          </w:p>
        </w:tc>
        <w:tc>
          <w:tcPr>
            <w:tcW w:w="1920" w:type="dxa"/>
          </w:tcPr>
          <w:p w14:paraId="237E647A" w14:textId="35BF3A09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6</w:t>
            </w:r>
            <w:r w:rsidR="00737128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921" w:type="dxa"/>
          </w:tcPr>
          <w:p w14:paraId="42E16FA4" w14:textId="2FA88D0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</w:t>
            </w:r>
            <w:r w:rsidR="00737128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921" w:type="dxa"/>
          </w:tcPr>
          <w:p w14:paraId="5D84BFD1" w14:textId="0E2E804C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</w:t>
            </w:r>
            <w:r w:rsidR="00737128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</w:tr>
      <w:tr w:rsidR="00762FC1" w:rsidRPr="00966AD6" w14:paraId="0D11C176" w14:textId="77777777" w:rsidTr="008657FC">
        <w:tc>
          <w:tcPr>
            <w:tcW w:w="3588" w:type="dxa"/>
          </w:tcPr>
          <w:p w14:paraId="79C050C2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20" w:type="dxa"/>
          </w:tcPr>
          <w:p w14:paraId="61E71411" w14:textId="7CEC7C48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</w:t>
            </w:r>
            <w:r w:rsidR="00C44F82" w:rsidRPr="00737128">
              <w:rPr>
                <w:rFonts w:ascii="Calibri" w:hAnsi="Calibri" w:cs="Calibri"/>
                <w:sz w:val="22"/>
                <w:szCs w:val="22"/>
              </w:rPr>
              <w:t>1</w:t>
            </w:r>
            <w:r w:rsidR="00737128" w:rsidRPr="00737128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921" w:type="dxa"/>
          </w:tcPr>
          <w:p w14:paraId="78F9B819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1" w:type="dxa"/>
          </w:tcPr>
          <w:p w14:paraId="1F1894D0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62FC1" w:rsidRPr="00966AD6" w14:paraId="61107D5A" w14:textId="77777777" w:rsidTr="008657FC">
        <w:tc>
          <w:tcPr>
            <w:tcW w:w="3588" w:type="dxa"/>
          </w:tcPr>
          <w:p w14:paraId="296B2323" w14:textId="77777777" w:rsidR="00762FC1" w:rsidRPr="00737128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Radiologist (Random Effect)</w:t>
            </w:r>
          </w:p>
        </w:tc>
        <w:tc>
          <w:tcPr>
            <w:tcW w:w="1920" w:type="dxa"/>
          </w:tcPr>
          <w:p w14:paraId="0E2FB961" w14:textId="2BEE996E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5</w:t>
            </w:r>
            <w:r w:rsidR="00737128" w:rsidRPr="0073712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21" w:type="dxa"/>
          </w:tcPr>
          <w:p w14:paraId="57E77289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921" w:type="dxa"/>
          </w:tcPr>
          <w:p w14:paraId="6521E9BA" w14:textId="0B35299B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1.</w:t>
            </w:r>
            <w:r w:rsidR="00737128" w:rsidRPr="00737128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</w:tr>
      <w:tr w:rsidR="00762FC1" w:rsidRPr="00966AD6" w14:paraId="60306892" w14:textId="77777777" w:rsidTr="008657FC">
        <w:tc>
          <w:tcPr>
            <w:tcW w:w="3588" w:type="dxa"/>
          </w:tcPr>
          <w:p w14:paraId="50A5DE67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20" w:type="dxa"/>
          </w:tcPr>
          <w:p w14:paraId="0652072A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921" w:type="dxa"/>
          </w:tcPr>
          <w:p w14:paraId="13E97F65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1" w:type="dxa"/>
          </w:tcPr>
          <w:p w14:paraId="7FC914D0" w14:textId="77777777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62FC1" w:rsidRPr="00966AD6" w14:paraId="17C9FDAF" w14:textId="77777777" w:rsidTr="008657FC">
        <w:tc>
          <w:tcPr>
            <w:tcW w:w="3588" w:type="dxa"/>
          </w:tcPr>
          <w:p w14:paraId="3C28905E" w14:textId="72EED313" w:rsidR="00762FC1" w:rsidRPr="00737128" w:rsidRDefault="009B7FDA" w:rsidP="007E6A72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 xml:space="preserve">Conditional on random effects </w:t>
            </w:r>
            <w:r w:rsidR="00DF4AEA" w:rsidRPr="00737128">
              <w:rPr>
                <w:rFonts w:ascii="Calibri" w:hAnsi="Calibri" w:cs="Calibri"/>
                <w:sz w:val="22"/>
                <w:szCs w:val="22"/>
              </w:rPr>
              <w:t>R</w:t>
            </w:r>
            <w:r w:rsidR="00DF4AEA" w:rsidRPr="0073712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0" w:type="dxa"/>
          </w:tcPr>
          <w:p w14:paraId="7B372C21" w14:textId="2D301C40" w:rsidR="00762FC1" w:rsidRPr="00737128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</w:t>
            </w:r>
            <w:r w:rsidR="009B7FDA" w:rsidRPr="00737128">
              <w:rPr>
                <w:rFonts w:ascii="Calibri" w:hAnsi="Calibri" w:cs="Calibri"/>
                <w:sz w:val="22"/>
                <w:szCs w:val="22"/>
              </w:rPr>
              <w:t>1</w:t>
            </w:r>
            <w:r w:rsidR="00C44F82" w:rsidRPr="00737128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921" w:type="dxa"/>
          </w:tcPr>
          <w:p w14:paraId="0EA4E0DB" w14:textId="26813A4B" w:rsidR="00762FC1" w:rsidRPr="00737128" w:rsidRDefault="009B7FDA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1</w:t>
            </w:r>
            <w:r w:rsidR="00C44F82" w:rsidRPr="00737128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21" w:type="dxa"/>
          </w:tcPr>
          <w:p w14:paraId="6652F691" w14:textId="6D219E14" w:rsidR="00762FC1" w:rsidRPr="00737128" w:rsidRDefault="009B7FDA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2</w:t>
            </w:r>
            <w:r w:rsidR="00C44F82" w:rsidRPr="00737128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</w:tr>
      <w:tr w:rsidR="009B7FDA" w:rsidRPr="00966AD6" w14:paraId="5351E96F" w14:textId="77777777" w:rsidTr="008657FC">
        <w:tc>
          <w:tcPr>
            <w:tcW w:w="3588" w:type="dxa"/>
          </w:tcPr>
          <w:p w14:paraId="32CA62F6" w14:textId="2928D788" w:rsidR="009B7FDA" w:rsidRPr="00737128" w:rsidRDefault="009B7FDA" w:rsidP="009B7FD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Marginal of random effects R</w:t>
            </w:r>
            <w:r w:rsidRPr="00737128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0" w:type="dxa"/>
          </w:tcPr>
          <w:p w14:paraId="19435122" w14:textId="47E72819" w:rsidR="009B7FDA" w:rsidRPr="00737128" w:rsidRDefault="009B7FDA" w:rsidP="009B7FD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</w:t>
            </w:r>
            <w:r w:rsidR="00C44F82" w:rsidRPr="00737128">
              <w:rPr>
                <w:rFonts w:ascii="Calibri" w:hAnsi="Calibri" w:cs="Calibri"/>
                <w:sz w:val="22"/>
                <w:szCs w:val="22"/>
              </w:rPr>
              <w:t>09</w:t>
            </w:r>
          </w:p>
        </w:tc>
        <w:tc>
          <w:tcPr>
            <w:tcW w:w="1921" w:type="dxa"/>
          </w:tcPr>
          <w:p w14:paraId="468C500E" w14:textId="5AE4F9E1" w:rsidR="009B7FDA" w:rsidRPr="00737128" w:rsidRDefault="009B7FDA" w:rsidP="009B7FD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0</w:t>
            </w:r>
            <w:r w:rsidR="00C44F82" w:rsidRPr="00737128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921" w:type="dxa"/>
          </w:tcPr>
          <w:p w14:paraId="0FE8069A" w14:textId="71F1DD76" w:rsidR="009B7FDA" w:rsidRPr="00737128" w:rsidRDefault="009B7FDA" w:rsidP="009B7FDA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737128">
              <w:rPr>
                <w:rFonts w:ascii="Calibri" w:hAnsi="Calibri" w:cs="Calibri"/>
                <w:sz w:val="22"/>
                <w:szCs w:val="22"/>
              </w:rPr>
              <w:t>0.1</w:t>
            </w:r>
            <w:r w:rsidR="00737128" w:rsidRPr="00737128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</w:tbl>
    <w:p w14:paraId="00253359" w14:textId="77777777" w:rsidR="00762FC1" w:rsidRDefault="00762FC1" w:rsidP="009B4365">
      <w:pPr>
        <w:rPr>
          <w:rFonts w:ascii="Calibri" w:hAnsi="Calibri" w:cs="Calibri"/>
          <w:sz w:val="22"/>
          <w:szCs w:val="22"/>
        </w:rPr>
      </w:pPr>
    </w:p>
    <w:p w14:paraId="3AF4D44E" w14:textId="6237ABC1" w:rsidR="00762FC1" w:rsidRPr="00966AD6" w:rsidRDefault="00762FC1" w:rsidP="00CD78C4">
      <w:pPr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b/>
          <w:bCs/>
          <w:sz w:val="22"/>
          <w:szCs w:val="22"/>
        </w:rPr>
        <w:t xml:space="preserve">Table </w:t>
      </w:r>
      <w:proofErr w:type="spellStart"/>
      <w:r w:rsidR="00247C2E">
        <w:rPr>
          <w:rFonts w:ascii="Calibri" w:hAnsi="Calibri" w:cs="Calibri"/>
          <w:b/>
          <w:bCs/>
          <w:sz w:val="22"/>
          <w:szCs w:val="22"/>
        </w:rPr>
        <w:t>S</w:t>
      </w:r>
      <w:r w:rsidR="00EE68ED">
        <w:rPr>
          <w:rFonts w:ascii="Calibri" w:hAnsi="Calibri" w:cs="Calibri"/>
          <w:b/>
          <w:bCs/>
          <w:sz w:val="22"/>
          <w:szCs w:val="22"/>
        </w:rPr>
        <w:t>5</w:t>
      </w:r>
      <w:proofErr w:type="spellEnd"/>
      <w:r w:rsidRPr="00966AD6">
        <w:rPr>
          <w:rFonts w:ascii="Calibri" w:hAnsi="Calibri" w:cs="Calibri"/>
          <w:b/>
          <w:bCs/>
          <w:sz w:val="22"/>
          <w:szCs w:val="22"/>
        </w:rPr>
        <w:t>.</w:t>
      </w:r>
      <w:r w:rsidRPr="00966AD6">
        <w:rPr>
          <w:rFonts w:ascii="Calibri" w:hAnsi="Calibri" w:cs="Calibri"/>
          <w:sz w:val="22"/>
          <w:szCs w:val="22"/>
        </w:rPr>
        <w:t xml:space="preserve"> PIRADs 4 patient fixed effects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8"/>
        <w:gridCol w:w="1920"/>
        <w:gridCol w:w="1921"/>
        <w:gridCol w:w="1921"/>
      </w:tblGrid>
      <w:tr w:rsidR="00762FC1" w:rsidRPr="00966AD6" w14:paraId="203BD1B1" w14:textId="77777777" w:rsidTr="008657FC">
        <w:tc>
          <w:tcPr>
            <w:tcW w:w="3588" w:type="dxa"/>
          </w:tcPr>
          <w:p w14:paraId="5D818C9A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</w:tcPr>
          <w:p w14:paraId="4DFBC8BC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921" w:type="dxa"/>
          </w:tcPr>
          <w:p w14:paraId="4F50B780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Low 95% CI</w:t>
            </w:r>
          </w:p>
        </w:tc>
        <w:tc>
          <w:tcPr>
            <w:tcW w:w="1921" w:type="dxa"/>
          </w:tcPr>
          <w:p w14:paraId="669C9638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High 95% CI</w:t>
            </w:r>
          </w:p>
        </w:tc>
      </w:tr>
      <w:tr w:rsidR="00762FC1" w:rsidRPr="00966AD6" w14:paraId="1472B2AB" w14:textId="77777777" w:rsidTr="008657FC">
        <w:tc>
          <w:tcPr>
            <w:tcW w:w="3588" w:type="dxa"/>
          </w:tcPr>
          <w:p w14:paraId="31E823A1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920" w:type="dxa"/>
          </w:tcPr>
          <w:p w14:paraId="31ABB766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60</w:t>
            </w:r>
          </w:p>
        </w:tc>
        <w:tc>
          <w:tcPr>
            <w:tcW w:w="1921" w:type="dxa"/>
          </w:tcPr>
          <w:p w14:paraId="23A78AB7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 xml:space="preserve">-0.87 </w:t>
            </w:r>
          </w:p>
        </w:tc>
        <w:tc>
          <w:tcPr>
            <w:tcW w:w="1921" w:type="dxa"/>
          </w:tcPr>
          <w:p w14:paraId="6D814CF8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34</w:t>
            </w:r>
          </w:p>
        </w:tc>
      </w:tr>
      <w:tr w:rsidR="00762FC1" w:rsidRPr="00966AD6" w14:paraId="16DDB740" w14:textId="77777777" w:rsidTr="008657FC">
        <w:tc>
          <w:tcPr>
            <w:tcW w:w="3588" w:type="dxa"/>
          </w:tcPr>
          <w:p w14:paraId="0F3D053E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DRE</w:t>
            </w:r>
          </w:p>
        </w:tc>
        <w:tc>
          <w:tcPr>
            <w:tcW w:w="1920" w:type="dxa"/>
          </w:tcPr>
          <w:p w14:paraId="32FEDB10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42</w:t>
            </w:r>
          </w:p>
        </w:tc>
        <w:tc>
          <w:tcPr>
            <w:tcW w:w="1921" w:type="dxa"/>
          </w:tcPr>
          <w:p w14:paraId="7626CFD9" w14:textId="0F9C8C9E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0</w:t>
            </w:r>
            <w:r w:rsidR="008657FC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921" w:type="dxa"/>
          </w:tcPr>
          <w:p w14:paraId="4A00AC45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91</w:t>
            </w:r>
          </w:p>
        </w:tc>
      </w:tr>
      <w:tr w:rsidR="00762FC1" w:rsidRPr="00966AD6" w14:paraId="485F78E0" w14:textId="77777777" w:rsidTr="008657FC">
        <w:tc>
          <w:tcPr>
            <w:tcW w:w="3588" w:type="dxa"/>
          </w:tcPr>
          <w:p w14:paraId="52CBC01B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PSA (log)</w:t>
            </w:r>
          </w:p>
        </w:tc>
        <w:tc>
          <w:tcPr>
            <w:tcW w:w="1920" w:type="dxa"/>
          </w:tcPr>
          <w:p w14:paraId="6D95ABF0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65</w:t>
            </w:r>
          </w:p>
        </w:tc>
        <w:tc>
          <w:tcPr>
            <w:tcW w:w="1921" w:type="dxa"/>
          </w:tcPr>
          <w:p w14:paraId="21F2181E" w14:textId="28A5DB22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3</w:t>
            </w:r>
            <w:r w:rsidR="008657F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921" w:type="dxa"/>
          </w:tcPr>
          <w:p w14:paraId="5F93E906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97</w:t>
            </w:r>
          </w:p>
        </w:tc>
      </w:tr>
      <w:tr w:rsidR="00762FC1" w:rsidRPr="00966AD6" w14:paraId="4C1D68D7" w14:textId="77777777" w:rsidTr="008657FC">
        <w:tc>
          <w:tcPr>
            <w:tcW w:w="3588" w:type="dxa"/>
          </w:tcPr>
          <w:p w14:paraId="11AD0038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Gland Vol.</w:t>
            </w:r>
          </w:p>
        </w:tc>
        <w:tc>
          <w:tcPr>
            <w:tcW w:w="1920" w:type="dxa"/>
          </w:tcPr>
          <w:p w14:paraId="34EE2BD4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28</w:t>
            </w:r>
          </w:p>
        </w:tc>
        <w:tc>
          <w:tcPr>
            <w:tcW w:w="1921" w:type="dxa"/>
          </w:tcPr>
          <w:p w14:paraId="3014226F" w14:textId="593CAB33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6</w:t>
            </w:r>
            <w:r w:rsidR="008657FC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921" w:type="dxa"/>
          </w:tcPr>
          <w:p w14:paraId="0F79BB91" w14:textId="6EFC0FF8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9</w:t>
            </w:r>
            <w:r w:rsidR="008657FC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762FC1" w:rsidRPr="00966AD6" w14:paraId="3AC69B84" w14:textId="77777777" w:rsidTr="008657FC">
        <w:tc>
          <w:tcPr>
            <w:tcW w:w="3588" w:type="dxa"/>
          </w:tcPr>
          <w:p w14:paraId="1F4BDEAB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Fam hist.</w:t>
            </w:r>
          </w:p>
        </w:tc>
        <w:tc>
          <w:tcPr>
            <w:tcW w:w="1920" w:type="dxa"/>
          </w:tcPr>
          <w:p w14:paraId="3CAA0270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2</w:t>
            </w:r>
          </w:p>
        </w:tc>
        <w:tc>
          <w:tcPr>
            <w:tcW w:w="1921" w:type="dxa"/>
          </w:tcPr>
          <w:p w14:paraId="612C64FE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33</w:t>
            </w:r>
          </w:p>
        </w:tc>
        <w:tc>
          <w:tcPr>
            <w:tcW w:w="1921" w:type="dxa"/>
          </w:tcPr>
          <w:p w14:paraId="7F2B4A19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37</w:t>
            </w:r>
          </w:p>
        </w:tc>
      </w:tr>
      <w:tr w:rsidR="00762FC1" w:rsidRPr="00966AD6" w14:paraId="078CC1CB" w14:textId="77777777" w:rsidTr="008657FC">
        <w:tc>
          <w:tcPr>
            <w:tcW w:w="3588" w:type="dxa"/>
          </w:tcPr>
          <w:p w14:paraId="7048E926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920" w:type="dxa"/>
          </w:tcPr>
          <w:p w14:paraId="38253A9C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4</w:t>
            </w:r>
          </w:p>
        </w:tc>
        <w:tc>
          <w:tcPr>
            <w:tcW w:w="1921" w:type="dxa"/>
          </w:tcPr>
          <w:p w14:paraId="07464A6B" w14:textId="03A5DC0D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</w:t>
            </w:r>
            <w:r w:rsidR="008657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21" w:type="dxa"/>
          </w:tcPr>
          <w:p w14:paraId="2EA192E2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</w:tr>
      <w:tr w:rsidR="00762FC1" w:rsidRPr="00966AD6" w14:paraId="2B19F74E" w14:textId="77777777" w:rsidTr="008657FC">
        <w:tc>
          <w:tcPr>
            <w:tcW w:w="3588" w:type="dxa"/>
          </w:tcPr>
          <w:p w14:paraId="3DF34C7B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Urologist (Random Effect)</w:t>
            </w:r>
          </w:p>
        </w:tc>
        <w:tc>
          <w:tcPr>
            <w:tcW w:w="1920" w:type="dxa"/>
          </w:tcPr>
          <w:p w14:paraId="39C9EC51" w14:textId="58D35203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4</w:t>
            </w:r>
            <w:r w:rsidR="008657FC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921" w:type="dxa"/>
          </w:tcPr>
          <w:p w14:paraId="127BACE8" w14:textId="5A9F792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</w:t>
            </w:r>
            <w:r w:rsidR="008657FC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921" w:type="dxa"/>
          </w:tcPr>
          <w:p w14:paraId="2DA4ECB7" w14:textId="7C0E9C7B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7</w:t>
            </w:r>
            <w:r w:rsidR="008657FC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</w:tr>
      <w:tr w:rsidR="00762FC1" w:rsidRPr="00966AD6" w14:paraId="3127E7AC" w14:textId="77777777" w:rsidTr="008657FC">
        <w:tc>
          <w:tcPr>
            <w:tcW w:w="3588" w:type="dxa"/>
          </w:tcPr>
          <w:p w14:paraId="1E314879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20" w:type="dxa"/>
          </w:tcPr>
          <w:p w14:paraId="63B61B54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05</w:t>
            </w:r>
          </w:p>
        </w:tc>
        <w:tc>
          <w:tcPr>
            <w:tcW w:w="1921" w:type="dxa"/>
          </w:tcPr>
          <w:p w14:paraId="5C434965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1" w:type="dxa"/>
          </w:tcPr>
          <w:p w14:paraId="1C638667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62FC1" w:rsidRPr="00966AD6" w14:paraId="1935E981" w14:textId="77777777" w:rsidTr="008657FC">
        <w:tc>
          <w:tcPr>
            <w:tcW w:w="3588" w:type="dxa"/>
          </w:tcPr>
          <w:p w14:paraId="7E0DAD8F" w14:textId="77777777" w:rsidR="00762FC1" w:rsidRPr="008657FC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Radiologist (Random Effect)</w:t>
            </w:r>
          </w:p>
        </w:tc>
        <w:tc>
          <w:tcPr>
            <w:tcW w:w="1920" w:type="dxa"/>
          </w:tcPr>
          <w:p w14:paraId="6DC853D0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56</w:t>
            </w:r>
          </w:p>
        </w:tc>
        <w:tc>
          <w:tcPr>
            <w:tcW w:w="1921" w:type="dxa"/>
          </w:tcPr>
          <w:p w14:paraId="39443EFC" w14:textId="3577841E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</w:t>
            </w:r>
            <w:r w:rsidR="008657FC" w:rsidRPr="008657FC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921" w:type="dxa"/>
          </w:tcPr>
          <w:p w14:paraId="0A311D18" w14:textId="35A8ADA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9</w:t>
            </w:r>
            <w:r w:rsidR="008657FC" w:rsidRPr="008657FC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762FC1" w:rsidRPr="00966AD6" w14:paraId="7AFFDFF0" w14:textId="77777777" w:rsidTr="008657FC">
        <w:tc>
          <w:tcPr>
            <w:tcW w:w="3588" w:type="dxa"/>
          </w:tcPr>
          <w:p w14:paraId="444BADCA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20" w:type="dxa"/>
          </w:tcPr>
          <w:p w14:paraId="2656F381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08</w:t>
            </w:r>
          </w:p>
        </w:tc>
        <w:tc>
          <w:tcPr>
            <w:tcW w:w="1921" w:type="dxa"/>
          </w:tcPr>
          <w:p w14:paraId="70C85C86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1" w:type="dxa"/>
          </w:tcPr>
          <w:p w14:paraId="51927784" w14:textId="77777777" w:rsidR="00762FC1" w:rsidRPr="008657FC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C44F82" w:rsidRPr="00966AD6" w14:paraId="20216B03" w14:textId="77777777" w:rsidTr="008657FC">
        <w:tc>
          <w:tcPr>
            <w:tcW w:w="3588" w:type="dxa"/>
          </w:tcPr>
          <w:p w14:paraId="453EE3FC" w14:textId="6C1C4CBE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Conditional on random effects R</w:t>
            </w:r>
            <w:r w:rsidRPr="008657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0" w:type="dxa"/>
          </w:tcPr>
          <w:p w14:paraId="18BD26AC" w14:textId="16B31A65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  <w:tc>
          <w:tcPr>
            <w:tcW w:w="1921" w:type="dxa"/>
          </w:tcPr>
          <w:p w14:paraId="2B814C15" w14:textId="0BA82A0F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921" w:type="dxa"/>
          </w:tcPr>
          <w:p w14:paraId="1A5092EE" w14:textId="4DC8A06C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21</w:t>
            </w:r>
          </w:p>
        </w:tc>
      </w:tr>
      <w:tr w:rsidR="00C44F82" w:rsidRPr="00966AD6" w14:paraId="2A799EA5" w14:textId="77777777" w:rsidTr="008657FC">
        <w:tc>
          <w:tcPr>
            <w:tcW w:w="3588" w:type="dxa"/>
          </w:tcPr>
          <w:p w14:paraId="53FD141A" w14:textId="24BF2687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lastRenderedPageBreak/>
              <w:t>Marginal of random effects R</w:t>
            </w:r>
            <w:r w:rsidRPr="008657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0" w:type="dxa"/>
          </w:tcPr>
          <w:p w14:paraId="2EF91EDC" w14:textId="5435D3F8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921" w:type="dxa"/>
          </w:tcPr>
          <w:p w14:paraId="2621A99A" w14:textId="3011C383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921" w:type="dxa"/>
          </w:tcPr>
          <w:p w14:paraId="74743DF4" w14:textId="34863A14" w:rsidR="00C44F82" w:rsidRPr="008657FC" w:rsidRDefault="00C44F82" w:rsidP="00C44F8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13</w:t>
            </w:r>
          </w:p>
        </w:tc>
      </w:tr>
    </w:tbl>
    <w:p w14:paraId="4EE70C39" w14:textId="77777777" w:rsidR="00762FC1" w:rsidRDefault="00762FC1" w:rsidP="009B4365">
      <w:pPr>
        <w:rPr>
          <w:rFonts w:ascii="Calibri" w:hAnsi="Calibri" w:cs="Calibri"/>
          <w:sz w:val="22"/>
          <w:szCs w:val="22"/>
        </w:rPr>
      </w:pPr>
    </w:p>
    <w:p w14:paraId="1D7FC6A7" w14:textId="26BE4F28" w:rsidR="00762FC1" w:rsidRPr="00966AD6" w:rsidRDefault="00762FC1" w:rsidP="00762FC1">
      <w:pPr>
        <w:rPr>
          <w:rFonts w:ascii="Calibri" w:hAnsi="Calibri" w:cs="Calibri"/>
          <w:sz w:val="22"/>
          <w:szCs w:val="22"/>
        </w:rPr>
      </w:pPr>
      <w:r w:rsidRPr="00966AD6">
        <w:rPr>
          <w:rFonts w:ascii="Calibri" w:hAnsi="Calibri" w:cs="Calibri"/>
          <w:b/>
          <w:bCs/>
          <w:sz w:val="22"/>
          <w:szCs w:val="22"/>
        </w:rPr>
        <w:t xml:space="preserve">Table </w:t>
      </w:r>
      <w:r w:rsidR="00247C2E">
        <w:rPr>
          <w:rFonts w:ascii="Calibri" w:hAnsi="Calibri" w:cs="Calibri"/>
          <w:b/>
          <w:bCs/>
          <w:sz w:val="22"/>
          <w:szCs w:val="22"/>
        </w:rPr>
        <w:t>S</w:t>
      </w:r>
      <w:bookmarkStart w:id="0" w:name="_GoBack"/>
      <w:bookmarkEnd w:id="0"/>
      <w:r w:rsidRPr="00966AD6">
        <w:rPr>
          <w:rFonts w:ascii="Calibri" w:hAnsi="Calibri" w:cs="Calibri"/>
          <w:b/>
          <w:bCs/>
          <w:sz w:val="22"/>
          <w:szCs w:val="22"/>
        </w:rPr>
        <w:t>6.</w:t>
      </w:r>
      <w:r w:rsidRPr="00966AD6">
        <w:rPr>
          <w:rFonts w:ascii="Calibri" w:hAnsi="Calibri" w:cs="Calibri"/>
          <w:sz w:val="22"/>
          <w:szCs w:val="22"/>
        </w:rPr>
        <w:t xml:space="preserve"> PIRADs 5 patient fixed effects model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88"/>
        <w:gridCol w:w="1920"/>
        <w:gridCol w:w="1921"/>
        <w:gridCol w:w="1921"/>
      </w:tblGrid>
      <w:tr w:rsidR="00762FC1" w:rsidRPr="00966AD6" w14:paraId="5C5768B0" w14:textId="77777777" w:rsidTr="008657FC">
        <w:tc>
          <w:tcPr>
            <w:tcW w:w="3588" w:type="dxa"/>
          </w:tcPr>
          <w:p w14:paraId="49F4BC00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0" w:type="dxa"/>
          </w:tcPr>
          <w:p w14:paraId="4CDD22D7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921" w:type="dxa"/>
          </w:tcPr>
          <w:p w14:paraId="5A8E7FF3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Low 95% CI</w:t>
            </w:r>
          </w:p>
        </w:tc>
        <w:tc>
          <w:tcPr>
            <w:tcW w:w="1921" w:type="dxa"/>
          </w:tcPr>
          <w:p w14:paraId="27CF720F" w14:textId="77777777" w:rsidR="00762FC1" w:rsidRPr="00966AD6" w:rsidRDefault="00762FC1" w:rsidP="007E6A72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966AD6">
              <w:rPr>
                <w:rFonts w:ascii="Calibri" w:hAnsi="Calibri" w:cs="Calibri"/>
                <w:b/>
                <w:bCs/>
                <w:sz w:val="22"/>
                <w:szCs w:val="22"/>
              </w:rPr>
              <w:t>High 95% CI</w:t>
            </w:r>
          </w:p>
        </w:tc>
      </w:tr>
      <w:tr w:rsidR="00762FC1" w:rsidRPr="00966AD6" w14:paraId="3F4AF099" w14:textId="77777777" w:rsidTr="008657FC">
        <w:tc>
          <w:tcPr>
            <w:tcW w:w="3588" w:type="dxa"/>
          </w:tcPr>
          <w:p w14:paraId="20580D78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Intercept</w:t>
            </w:r>
          </w:p>
        </w:tc>
        <w:tc>
          <w:tcPr>
            <w:tcW w:w="1920" w:type="dxa"/>
          </w:tcPr>
          <w:p w14:paraId="6D096CCA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  <w:tc>
          <w:tcPr>
            <w:tcW w:w="1921" w:type="dxa"/>
          </w:tcPr>
          <w:p w14:paraId="1D9F6411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10</w:t>
            </w:r>
          </w:p>
        </w:tc>
        <w:tc>
          <w:tcPr>
            <w:tcW w:w="1921" w:type="dxa"/>
          </w:tcPr>
          <w:p w14:paraId="06CE9C32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77</w:t>
            </w:r>
          </w:p>
        </w:tc>
      </w:tr>
      <w:tr w:rsidR="00762FC1" w:rsidRPr="00966AD6" w14:paraId="46F7B52A" w14:textId="77777777" w:rsidTr="008657FC">
        <w:tc>
          <w:tcPr>
            <w:tcW w:w="3588" w:type="dxa"/>
          </w:tcPr>
          <w:p w14:paraId="38FCED88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DRE</w:t>
            </w:r>
          </w:p>
        </w:tc>
        <w:tc>
          <w:tcPr>
            <w:tcW w:w="1920" w:type="dxa"/>
          </w:tcPr>
          <w:p w14:paraId="5A314CFA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51</w:t>
            </w:r>
          </w:p>
        </w:tc>
        <w:tc>
          <w:tcPr>
            <w:tcW w:w="1921" w:type="dxa"/>
          </w:tcPr>
          <w:p w14:paraId="3062F31B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07</w:t>
            </w:r>
          </w:p>
        </w:tc>
        <w:tc>
          <w:tcPr>
            <w:tcW w:w="1921" w:type="dxa"/>
          </w:tcPr>
          <w:p w14:paraId="5F1515F1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</w:tr>
      <w:tr w:rsidR="00762FC1" w:rsidRPr="00966AD6" w14:paraId="75D9D5A7" w14:textId="77777777" w:rsidTr="008657FC">
        <w:tc>
          <w:tcPr>
            <w:tcW w:w="3588" w:type="dxa"/>
          </w:tcPr>
          <w:p w14:paraId="27EDD457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PSA (log)</w:t>
            </w:r>
          </w:p>
        </w:tc>
        <w:tc>
          <w:tcPr>
            <w:tcW w:w="1920" w:type="dxa"/>
          </w:tcPr>
          <w:p w14:paraId="69F7DD67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98</w:t>
            </w:r>
          </w:p>
        </w:tc>
        <w:tc>
          <w:tcPr>
            <w:tcW w:w="1921" w:type="dxa"/>
          </w:tcPr>
          <w:p w14:paraId="64F5A36A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57</w:t>
            </w:r>
          </w:p>
        </w:tc>
        <w:tc>
          <w:tcPr>
            <w:tcW w:w="1921" w:type="dxa"/>
          </w:tcPr>
          <w:p w14:paraId="3E8B0208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1.40</w:t>
            </w:r>
          </w:p>
        </w:tc>
      </w:tr>
      <w:tr w:rsidR="00762FC1" w:rsidRPr="00966AD6" w14:paraId="45898A6A" w14:textId="77777777" w:rsidTr="008657FC">
        <w:tc>
          <w:tcPr>
            <w:tcW w:w="3588" w:type="dxa"/>
          </w:tcPr>
          <w:p w14:paraId="40E66553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Gland Vol.</w:t>
            </w:r>
          </w:p>
        </w:tc>
        <w:tc>
          <w:tcPr>
            <w:tcW w:w="1920" w:type="dxa"/>
          </w:tcPr>
          <w:p w14:paraId="61C9EC27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71</w:t>
            </w:r>
          </w:p>
        </w:tc>
        <w:tc>
          <w:tcPr>
            <w:tcW w:w="1921" w:type="dxa"/>
          </w:tcPr>
          <w:p w14:paraId="1A758D8E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1.21</w:t>
            </w:r>
          </w:p>
        </w:tc>
        <w:tc>
          <w:tcPr>
            <w:tcW w:w="1921" w:type="dxa"/>
          </w:tcPr>
          <w:p w14:paraId="2AC43DF4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22</w:t>
            </w:r>
          </w:p>
        </w:tc>
      </w:tr>
      <w:tr w:rsidR="00762FC1" w:rsidRPr="00966AD6" w14:paraId="064C3233" w14:textId="77777777" w:rsidTr="008657FC">
        <w:tc>
          <w:tcPr>
            <w:tcW w:w="3588" w:type="dxa"/>
          </w:tcPr>
          <w:p w14:paraId="488FD701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Fam hist.</w:t>
            </w:r>
          </w:p>
        </w:tc>
        <w:tc>
          <w:tcPr>
            <w:tcW w:w="1920" w:type="dxa"/>
          </w:tcPr>
          <w:p w14:paraId="51381AAD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09</w:t>
            </w:r>
          </w:p>
        </w:tc>
        <w:tc>
          <w:tcPr>
            <w:tcW w:w="1921" w:type="dxa"/>
          </w:tcPr>
          <w:p w14:paraId="70644C77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-0.61</w:t>
            </w:r>
          </w:p>
        </w:tc>
        <w:tc>
          <w:tcPr>
            <w:tcW w:w="1921" w:type="dxa"/>
          </w:tcPr>
          <w:p w14:paraId="52D66777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43</w:t>
            </w:r>
          </w:p>
        </w:tc>
      </w:tr>
      <w:tr w:rsidR="00762FC1" w:rsidRPr="00966AD6" w14:paraId="6FD1778A" w14:textId="77777777" w:rsidTr="008657FC">
        <w:tc>
          <w:tcPr>
            <w:tcW w:w="3588" w:type="dxa"/>
          </w:tcPr>
          <w:p w14:paraId="342E8C92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Age</w:t>
            </w:r>
          </w:p>
        </w:tc>
        <w:tc>
          <w:tcPr>
            <w:tcW w:w="1920" w:type="dxa"/>
          </w:tcPr>
          <w:p w14:paraId="78D37FCC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6</w:t>
            </w:r>
          </w:p>
        </w:tc>
        <w:tc>
          <w:tcPr>
            <w:tcW w:w="1921" w:type="dxa"/>
          </w:tcPr>
          <w:p w14:paraId="64DAAF3E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3</w:t>
            </w:r>
          </w:p>
        </w:tc>
        <w:tc>
          <w:tcPr>
            <w:tcW w:w="1921" w:type="dxa"/>
          </w:tcPr>
          <w:p w14:paraId="3481BA36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9</w:t>
            </w:r>
          </w:p>
        </w:tc>
      </w:tr>
      <w:tr w:rsidR="00762FC1" w:rsidRPr="00966AD6" w14:paraId="592B5679" w14:textId="77777777" w:rsidTr="008657FC">
        <w:tc>
          <w:tcPr>
            <w:tcW w:w="3588" w:type="dxa"/>
          </w:tcPr>
          <w:p w14:paraId="51E3E5BD" w14:textId="77777777" w:rsidR="00762FC1" w:rsidRPr="00966AD6" w:rsidRDefault="00762FC1" w:rsidP="007E6A72">
            <w:pPr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Urologist (Random Effect)</w:t>
            </w:r>
          </w:p>
        </w:tc>
        <w:tc>
          <w:tcPr>
            <w:tcW w:w="1920" w:type="dxa"/>
          </w:tcPr>
          <w:p w14:paraId="2EF16033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20</w:t>
            </w:r>
          </w:p>
        </w:tc>
        <w:tc>
          <w:tcPr>
            <w:tcW w:w="1921" w:type="dxa"/>
          </w:tcPr>
          <w:p w14:paraId="7D044483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01</w:t>
            </w:r>
          </w:p>
        </w:tc>
        <w:tc>
          <w:tcPr>
            <w:tcW w:w="1921" w:type="dxa"/>
          </w:tcPr>
          <w:p w14:paraId="27C55A71" w14:textId="77777777" w:rsidR="00762FC1" w:rsidRPr="00966AD6" w:rsidRDefault="00762FC1" w:rsidP="007E6A72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966AD6">
              <w:rPr>
                <w:rFonts w:ascii="Calibri" w:hAnsi="Calibri" w:cs="Calibri"/>
                <w:sz w:val="22"/>
                <w:szCs w:val="22"/>
              </w:rPr>
              <w:t>0.56</w:t>
            </w:r>
          </w:p>
        </w:tc>
      </w:tr>
      <w:tr w:rsidR="008657FC" w:rsidRPr="00966AD6" w14:paraId="3FF78F72" w14:textId="77777777" w:rsidTr="008657FC">
        <w:tc>
          <w:tcPr>
            <w:tcW w:w="3588" w:type="dxa"/>
          </w:tcPr>
          <w:p w14:paraId="6EA14D5A" w14:textId="2A207D97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20" w:type="dxa"/>
          </w:tcPr>
          <w:p w14:paraId="3D215707" w14:textId="7A70CA25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0</w:t>
            </w:r>
            <w:r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921" w:type="dxa"/>
          </w:tcPr>
          <w:p w14:paraId="43147F95" w14:textId="77777777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1" w:type="dxa"/>
          </w:tcPr>
          <w:p w14:paraId="046F6162" w14:textId="77777777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657FC" w:rsidRPr="00966AD6" w14:paraId="7F7FBFAC" w14:textId="77777777" w:rsidTr="008657FC">
        <w:tc>
          <w:tcPr>
            <w:tcW w:w="3588" w:type="dxa"/>
          </w:tcPr>
          <w:p w14:paraId="7B7747E8" w14:textId="2AEF5FFF" w:rsidR="008657FC" w:rsidRPr="008657FC" w:rsidRDefault="008657FC" w:rsidP="008657FC">
            <w:pPr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Radiologist (Random Effect)</w:t>
            </w:r>
          </w:p>
        </w:tc>
        <w:tc>
          <w:tcPr>
            <w:tcW w:w="1920" w:type="dxa"/>
          </w:tcPr>
          <w:p w14:paraId="2A0E861F" w14:textId="734882EF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1921" w:type="dxa"/>
          </w:tcPr>
          <w:p w14:paraId="0A3C09E3" w14:textId="4386FC04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30</w:t>
            </w:r>
          </w:p>
        </w:tc>
        <w:tc>
          <w:tcPr>
            <w:tcW w:w="1921" w:type="dxa"/>
          </w:tcPr>
          <w:p w14:paraId="3C540CE7" w14:textId="41C75A59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1.10</w:t>
            </w:r>
          </w:p>
        </w:tc>
      </w:tr>
      <w:tr w:rsidR="008657FC" w:rsidRPr="00966AD6" w14:paraId="2B036CAF" w14:textId="77777777" w:rsidTr="008657FC">
        <w:tc>
          <w:tcPr>
            <w:tcW w:w="3588" w:type="dxa"/>
          </w:tcPr>
          <w:p w14:paraId="62E92DCE" w14:textId="01A96EDE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ICC</w:t>
            </w:r>
          </w:p>
        </w:tc>
        <w:tc>
          <w:tcPr>
            <w:tcW w:w="1920" w:type="dxa"/>
          </w:tcPr>
          <w:p w14:paraId="268F2F80" w14:textId="6DAA3A19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921" w:type="dxa"/>
          </w:tcPr>
          <w:p w14:paraId="5E1DF80C" w14:textId="77777777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921" w:type="dxa"/>
          </w:tcPr>
          <w:p w14:paraId="3EC1C731" w14:textId="77777777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8657FC" w:rsidRPr="00966AD6" w14:paraId="65F3AD86" w14:textId="77777777" w:rsidTr="008657FC">
        <w:tc>
          <w:tcPr>
            <w:tcW w:w="3588" w:type="dxa"/>
          </w:tcPr>
          <w:p w14:paraId="58B26569" w14:textId="7EA3948E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  <w:vertAlign w:val="superscript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Conditional on random effects R</w:t>
            </w:r>
            <w:r w:rsidRPr="008657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0" w:type="dxa"/>
          </w:tcPr>
          <w:p w14:paraId="4EE94C87" w14:textId="6D9DD224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0.</w:t>
            </w:r>
            <w:r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921" w:type="dxa"/>
          </w:tcPr>
          <w:p w14:paraId="6729B9A6" w14:textId="47F3E44B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4</w:t>
            </w:r>
          </w:p>
        </w:tc>
        <w:tc>
          <w:tcPr>
            <w:tcW w:w="1921" w:type="dxa"/>
          </w:tcPr>
          <w:p w14:paraId="46C3F0A4" w14:textId="4A98F541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27</w:t>
            </w:r>
          </w:p>
        </w:tc>
      </w:tr>
      <w:tr w:rsidR="008657FC" w:rsidRPr="00966AD6" w14:paraId="5C5D5BB9" w14:textId="77777777" w:rsidTr="008657FC">
        <w:tc>
          <w:tcPr>
            <w:tcW w:w="3588" w:type="dxa"/>
          </w:tcPr>
          <w:p w14:paraId="5DFFC6CB" w14:textId="17469043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657FC">
              <w:rPr>
                <w:rFonts w:ascii="Calibri" w:hAnsi="Calibri" w:cs="Calibri"/>
                <w:sz w:val="22"/>
                <w:szCs w:val="22"/>
              </w:rPr>
              <w:t>Marginal of random effects R</w:t>
            </w:r>
            <w:r w:rsidRPr="008657FC">
              <w:rPr>
                <w:rFonts w:ascii="Calibri" w:hAnsi="Calibri" w:cs="Calibri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920" w:type="dxa"/>
          </w:tcPr>
          <w:p w14:paraId="387A38D5" w14:textId="7F9578E7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2</w:t>
            </w:r>
          </w:p>
        </w:tc>
        <w:tc>
          <w:tcPr>
            <w:tcW w:w="1921" w:type="dxa"/>
          </w:tcPr>
          <w:p w14:paraId="43E30A1C" w14:textId="500FFEFC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07</w:t>
            </w:r>
          </w:p>
        </w:tc>
        <w:tc>
          <w:tcPr>
            <w:tcW w:w="1921" w:type="dxa"/>
          </w:tcPr>
          <w:p w14:paraId="7807BFFE" w14:textId="1DAC2A39" w:rsidR="008657FC" w:rsidRPr="008657FC" w:rsidRDefault="008657FC" w:rsidP="008657FC">
            <w:pPr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0.17</w:t>
            </w:r>
          </w:p>
        </w:tc>
      </w:tr>
    </w:tbl>
    <w:p w14:paraId="46A48C7A" w14:textId="2E7A8326" w:rsidR="00F50DAB" w:rsidRPr="00966AD6" w:rsidRDefault="00F50DAB" w:rsidP="00966AD6">
      <w:pPr>
        <w:spacing w:line="480" w:lineRule="auto"/>
        <w:rPr>
          <w:rFonts w:ascii="Calibri" w:hAnsi="Calibri" w:cs="Calibri"/>
          <w:sz w:val="22"/>
          <w:szCs w:val="22"/>
        </w:rPr>
      </w:pPr>
    </w:p>
    <w:sectPr w:rsidR="00F50DAB" w:rsidRPr="00966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C7026E"/>
    <w:multiLevelType w:val="hybridMultilevel"/>
    <w:tmpl w:val="1F6E3D3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030961"/>
    <w:multiLevelType w:val="hybridMultilevel"/>
    <w:tmpl w:val="1F6E3D3E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147"/>
    <w:rsid w:val="000021B3"/>
    <w:rsid w:val="00054860"/>
    <w:rsid w:val="00067051"/>
    <w:rsid w:val="0008368E"/>
    <w:rsid w:val="00091CDD"/>
    <w:rsid w:val="00095B18"/>
    <w:rsid w:val="000C2E4F"/>
    <w:rsid w:val="000C6E7C"/>
    <w:rsid w:val="000E1C0F"/>
    <w:rsid w:val="000E2FC2"/>
    <w:rsid w:val="000E53DF"/>
    <w:rsid w:val="000F5F73"/>
    <w:rsid w:val="000F6CFF"/>
    <w:rsid w:val="00106018"/>
    <w:rsid w:val="00107962"/>
    <w:rsid w:val="00114295"/>
    <w:rsid w:val="00124D1D"/>
    <w:rsid w:val="00133DA2"/>
    <w:rsid w:val="00140B3E"/>
    <w:rsid w:val="0014213C"/>
    <w:rsid w:val="00193274"/>
    <w:rsid w:val="001A18C3"/>
    <w:rsid w:val="001A2728"/>
    <w:rsid w:val="001B6017"/>
    <w:rsid w:val="001D0D6A"/>
    <w:rsid w:val="0020145E"/>
    <w:rsid w:val="00203C2D"/>
    <w:rsid w:val="00247018"/>
    <w:rsid w:val="00247C2E"/>
    <w:rsid w:val="00264BD7"/>
    <w:rsid w:val="00284797"/>
    <w:rsid w:val="00290DD2"/>
    <w:rsid w:val="002A0671"/>
    <w:rsid w:val="002A0F0A"/>
    <w:rsid w:val="002C2406"/>
    <w:rsid w:val="002C564B"/>
    <w:rsid w:val="002D4370"/>
    <w:rsid w:val="0030358E"/>
    <w:rsid w:val="00310917"/>
    <w:rsid w:val="003270DD"/>
    <w:rsid w:val="003646B5"/>
    <w:rsid w:val="00381D6F"/>
    <w:rsid w:val="003C34E7"/>
    <w:rsid w:val="003C41A5"/>
    <w:rsid w:val="003D0089"/>
    <w:rsid w:val="003E25E4"/>
    <w:rsid w:val="003E4BF5"/>
    <w:rsid w:val="003E7ECB"/>
    <w:rsid w:val="003F0684"/>
    <w:rsid w:val="003F29FC"/>
    <w:rsid w:val="003F6624"/>
    <w:rsid w:val="00403910"/>
    <w:rsid w:val="0042236F"/>
    <w:rsid w:val="004607A2"/>
    <w:rsid w:val="00464170"/>
    <w:rsid w:val="00472463"/>
    <w:rsid w:val="004B1FB7"/>
    <w:rsid w:val="004C5714"/>
    <w:rsid w:val="004D2C18"/>
    <w:rsid w:val="004D339B"/>
    <w:rsid w:val="00503D79"/>
    <w:rsid w:val="00506E30"/>
    <w:rsid w:val="00514043"/>
    <w:rsid w:val="005168E4"/>
    <w:rsid w:val="005235C6"/>
    <w:rsid w:val="0052643F"/>
    <w:rsid w:val="005449C4"/>
    <w:rsid w:val="005631EE"/>
    <w:rsid w:val="00567832"/>
    <w:rsid w:val="005830BC"/>
    <w:rsid w:val="00583A2B"/>
    <w:rsid w:val="00593B3C"/>
    <w:rsid w:val="005A7592"/>
    <w:rsid w:val="005B2587"/>
    <w:rsid w:val="005B2D53"/>
    <w:rsid w:val="005B7F96"/>
    <w:rsid w:val="005C0D9C"/>
    <w:rsid w:val="005C115F"/>
    <w:rsid w:val="005C2F5C"/>
    <w:rsid w:val="005C7E87"/>
    <w:rsid w:val="005D508E"/>
    <w:rsid w:val="005E2F7E"/>
    <w:rsid w:val="005E5F55"/>
    <w:rsid w:val="005F03AE"/>
    <w:rsid w:val="005F17BB"/>
    <w:rsid w:val="00620DAD"/>
    <w:rsid w:val="00622F98"/>
    <w:rsid w:val="00627275"/>
    <w:rsid w:val="00632F57"/>
    <w:rsid w:val="0063432C"/>
    <w:rsid w:val="00641059"/>
    <w:rsid w:val="00646162"/>
    <w:rsid w:val="006560A3"/>
    <w:rsid w:val="00666BD6"/>
    <w:rsid w:val="00694567"/>
    <w:rsid w:val="006D2ACC"/>
    <w:rsid w:val="006D456E"/>
    <w:rsid w:val="006E464E"/>
    <w:rsid w:val="006F29A7"/>
    <w:rsid w:val="00710686"/>
    <w:rsid w:val="00711477"/>
    <w:rsid w:val="00716DE6"/>
    <w:rsid w:val="00725D34"/>
    <w:rsid w:val="00737128"/>
    <w:rsid w:val="00742586"/>
    <w:rsid w:val="007428FD"/>
    <w:rsid w:val="00762FC1"/>
    <w:rsid w:val="00770526"/>
    <w:rsid w:val="0079178C"/>
    <w:rsid w:val="007B6669"/>
    <w:rsid w:val="007C64E5"/>
    <w:rsid w:val="007D4EDB"/>
    <w:rsid w:val="007E0594"/>
    <w:rsid w:val="007E64B9"/>
    <w:rsid w:val="007F5BE9"/>
    <w:rsid w:val="007F7EA7"/>
    <w:rsid w:val="008433DA"/>
    <w:rsid w:val="008467B9"/>
    <w:rsid w:val="00850F1F"/>
    <w:rsid w:val="00856267"/>
    <w:rsid w:val="00861A0D"/>
    <w:rsid w:val="008657FC"/>
    <w:rsid w:val="00872B32"/>
    <w:rsid w:val="008A4CA5"/>
    <w:rsid w:val="008A51F3"/>
    <w:rsid w:val="008A60AA"/>
    <w:rsid w:val="008C0206"/>
    <w:rsid w:val="008C1C0D"/>
    <w:rsid w:val="008C393C"/>
    <w:rsid w:val="008F36A2"/>
    <w:rsid w:val="00906CF9"/>
    <w:rsid w:val="009213F8"/>
    <w:rsid w:val="009619B8"/>
    <w:rsid w:val="009643B1"/>
    <w:rsid w:val="00966AD6"/>
    <w:rsid w:val="00982C26"/>
    <w:rsid w:val="00995D60"/>
    <w:rsid w:val="009B4365"/>
    <w:rsid w:val="009B7FDA"/>
    <w:rsid w:val="009C293D"/>
    <w:rsid w:val="009C7956"/>
    <w:rsid w:val="009D256F"/>
    <w:rsid w:val="00A0462A"/>
    <w:rsid w:val="00A15E4B"/>
    <w:rsid w:val="00A17EF9"/>
    <w:rsid w:val="00A366F1"/>
    <w:rsid w:val="00A40F49"/>
    <w:rsid w:val="00A410AB"/>
    <w:rsid w:val="00A616D4"/>
    <w:rsid w:val="00A84AE4"/>
    <w:rsid w:val="00AA22B9"/>
    <w:rsid w:val="00AA6E94"/>
    <w:rsid w:val="00AD5EAC"/>
    <w:rsid w:val="00AE56DD"/>
    <w:rsid w:val="00AE61C6"/>
    <w:rsid w:val="00AF027B"/>
    <w:rsid w:val="00B27AA1"/>
    <w:rsid w:val="00B3201E"/>
    <w:rsid w:val="00B3557A"/>
    <w:rsid w:val="00B405A9"/>
    <w:rsid w:val="00B418F8"/>
    <w:rsid w:val="00B741A6"/>
    <w:rsid w:val="00B975D0"/>
    <w:rsid w:val="00BA2339"/>
    <w:rsid w:val="00BA6CFD"/>
    <w:rsid w:val="00BB2405"/>
    <w:rsid w:val="00BD0087"/>
    <w:rsid w:val="00BD0521"/>
    <w:rsid w:val="00BD2890"/>
    <w:rsid w:val="00BD3A30"/>
    <w:rsid w:val="00BF0656"/>
    <w:rsid w:val="00C111A7"/>
    <w:rsid w:val="00C23BB6"/>
    <w:rsid w:val="00C44F82"/>
    <w:rsid w:val="00C4695B"/>
    <w:rsid w:val="00C64F99"/>
    <w:rsid w:val="00C9511F"/>
    <w:rsid w:val="00C95369"/>
    <w:rsid w:val="00CA1147"/>
    <w:rsid w:val="00CB7B68"/>
    <w:rsid w:val="00CC3E78"/>
    <w:rsid w:val="00CD1690"/>
    <w:rsid w:val="00CD78C4"/>
    <w:rsid w:val="00CF0135"/>
    <w:rsid w:val="00D1428A"/>
    <w:rsid w:val="00D20D81"/>
    <w:rsid w:val="00D21B69"/>
    <w:rsid w:val="00D23C66"/>
    <w:rsid w:val="00D271AC"/>
    <w:rsid w:val="00D35E48"/>
    <w:rsid w:val="00D429C2"/>
    <w:rsid w:val="00D75FE6"/>
    <w:rsid w:val="00D771DC"/>
    <w:rsid w:val="00D900A7"/>
    <w:rsid w:val="00DA1205"/>
    <w:rsid w:val="00DA13F9"/>
    <w:rsid w:val="00DA420B"/>
    <w:rsid w:val="00DC00AF"/>
    <w:rsid w:val="00DE4B50"/>
    <w:rsid w:val="00DE7C05"/>
    <w:rsid w:val="00DF4AEA"/>
    <w:rsid w:val="00E03CA1"/>
    <w:rsid w:val="00E065D7"/>
    <w:rsid w:val="00E10331"/>
    <w:rsid w:val="00E22601"/>
    <w:rsid w:val="00E32A83"/>
    <w:rsid w:val="00E41677"/>
    <w:rsid w:val="00E4754E"/>
    <w:rsid w:val="00E833E7"/>
    <w:rsid w:val="00E96159"/>
    <w:rsid w:val="00EA28F7"/>
    <w:rsid w:val="00EB4613"/>
    <w:rsid w:val="00EC16AC"/>
    <w:rsid w:val="00EC724D"/>
    <w:rsid w:val="00EC7339"/>
    <w:rsid w:val="00EC7772"/>
    <w:rsid w:val="00ED360F"/>
    <w:rsid w:val="00ED5EAC"/>
    <w:rsid w:val="00ED6BDA"/>
    <w:rsid w:val="00EE1E5B"/>
    <w:rsid w:val="00EE68ED"/>
    <w:rsid w:val="00EF2BDD"/>
    <w:rsid w:val="00F1228D"/>
    <w:rsid w:val="00F462B1"/>
    <w:rsid w:val="00F50DAB"/>
    <w:rsid w:val="00F84464"/>
    <w:rsid w:val="00F87696"/>
    <w:rsid w:val="00F87FC7"/>
    <w:rsid w:val="00F9718A"/>
    <w:rsid w:val="00FB1BDA"/>
    <w:rsid w:val="00FD0FAF"/>
    <w:rsid w:val="00FE74DA"/>
    <w:rsid w:val="00FF217A"/>
    <w:rsid w:val="00FF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FA969F"/>
  <w15:chartTrackingRefBased/>
  <w15:docId w15:val="{F7E24BB0-ABFD-3D4A-AAEE-E3C891117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A11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1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1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1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1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14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14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14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14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1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1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1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1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1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1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1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1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1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14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1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14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1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14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1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1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A11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1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1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147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CA1147"/>
    <w:rPr>
      <w:sz w:val="16"/>
      <w:szCs w:val="16"/>
    </w:rPr>
  </w:style>
  <w:style w:type="table" w:styleId="TableGrid">
    <w:name w:val="Table Grid"/>
    <w:basedOn w:val="TableNormal"/>
    <w:uiPriority w:val="39"/>
    <w:rsid w:val="00381D6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381D6F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C16A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C16AC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xtermcolor4">
    <w:name w:val="xtermcolor4"/>
    <w:basedOn w:val="DefaultParagraphFont"/>
    <w:rsid w:val="00EC16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10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7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7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12</Words>
  <Characters>2863</Characters>
  <Application>Microsoft Office Word</Application>
  <DocSecurity>0</DocSecurity>
  <Lines>48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umm, Andrew</dc:creator>
  <cp:keywords/>
  <dc:description/>
  <cp:lastModifiedBy>Gayathiri K Kaman P</cp:lastModifiedBy>
  <cp:revision>5</cp:revision>
  <dcterms:created xsi:type="dcterms:W3CDTF">2024-12-22T18:55:00Z</dcterms:created>
  <dcterms:modified xsi:type="dcterms:W3CDTF">2026-04-28T04:49:00Z</dcterms:modified>
</cp:coreProperties>
</file>